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4474" w:rsidRPr="00914474" w:rsidRDefault="00914474" w:rsidP="00914474">
      <w:pPr>
        <w:jc w:val="both"/>
        <w:rPr>
          <w:b/>
          <w:bCs/>
          <w:sz w:val="20"/>
          <w:szCs w:val="20"/>
        </w:rPr>
      </w:pPr>
      <w:r w:rsidRPr="00914474">
        <w:rPr>
          <w:b/>
          <w:bCs/>
          <w:sz w:val="20"/>
          <w:szCs w:val="20"/>
        </w:rPr>
        <w:tab/>
      </w:r>
      <w:r w:rsidR="00F21005">
        <w:rPr>
          <w:rFonts w:asciiTheme="majorBidi" w:hAnsiTheme="majorBidi" w:cstheme="majorBidi"/>
          <w:b/>
          <w:bCs/>
          <w:sz w:val="20"/>
          <w:szCs w:val="20"/>
          <w:lang w:bidi="fa-IR"/>
        </w:rPr>
        <w:t>supplementary file 1</w:t>
      </w:r>
      <w:bookmarkStart w:id="0" w:name="_GoBack"/>
      <w:bookmarkEnd w:id="0"/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1998"/>
        <w:gridCol w:w="7215"/>
      </w:tblGrid>
      <w:tr w:rsidR="003D470B" w:rsidTr="00B76987">
        <w:tc>
          <w:tcPr>
            <w:tcW w:w="9213" w:type="dxa"/>
            <w:gridSpan w:val="2"/>
          </w:tcPr>
          <w:p w:rsidR="003D470B" w:rsidRPr="00A62BA9" w:rsidRDefault="003D470B" w:rsidP="003D470B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ICO</w:t>
            </w:r>
          </w:p>
        </w:tc>
      </w:tr>
      <w:tr w:rsidR="00914474" w:rsidTr="00B76987">
        <w:tc>
          <w:tcPr>
            <w:tcW w:w="1998" w:type="dxa"/>
          </w:tcPr>
          <w:p w:rsidR="00A62BA9" w:rsidRDefault="00A62BA9" w:rsidP="003D470B">
            <w:pPr>
              <w:jc w:val="center"/>
              <w:rPr>
                <w:b/>
                <w:bCs/>
                <w:sz w:val="20"/>
                <w:szCs w:val="20"/>
              </w:rPr>
            </w:pPr>
            <w:r w:rsidRPr="00A62BA9">
              <w:rPr>
                <w:b/>
                <w:bCs/>
                <w:sz w:val="20"/>
                <w:szCs w:val="20"/>
              </w:rPr>
              <w:t>Participants</w:t>
            </w:r>
          </w:p>
          <w:p w:rsidR="00A62BA9" w:rsidRDefault="003D470B" w:rsidP="003D470B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d</w:t>
            </w:r>
          </w:p>
          <w:p w:rsidR="00914474" w:rsidRDefault="00A62BA9" w:rsidP="003D470B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blem</w:t>
            </w:r>
          </w:p>
        </w:tc>
        <w:tc>
          <w:tcPr>
            <w:tcW w:w="7215" w:type="dxa"/>
          </w:tcPr>
          <w:p w:rsidR="00914474" w:rsidRDefault="00A62BA9" w:rsidP="00BE68A2">
            <w:pPr>
              <w:jc w:val="both"/>
              <w:rPr>
                <w:b/>
                <w:bCs/>
                <w:sz w:val="20"/>
                <w:szCs w:val="20"/>
              </w:rPr>
            </w:pPr>
            <w:r w:rsidRPr="00A62BA9">
              <w:rPr>
                <w:b/>
                <w:bCs/>
                <w:sz w:val="20"/>
                <w:szCs w:val="20"/>
              </w:rPr>
              <w:t xml:space="preserve"> without restriction to countries, population or participants may belong all context</w:t>
            </w:r>
          </w:p>
          <w:p w:rsidR="00A62BA9" w:rsidRDefault="00A62BA9" w:rsidP="00BE68A2">
            <w:pPr>
              <w:jc w:val="both"/>
              <w:rPr>
                <w:b/>
                <w:bCs/>
                <w:sz w:val="20"/>
                <w:szCs w:val="20"/>
              </w:rPr>
            </w:pPr>
          </w:p>
          <w:p w:rsidR="00A62BA9" w:rsidRDefault="003D470B" w:rsidP="00BE68A2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NCDs and their risk factor </w:t>
            </w:r>
          </w:p>
        </w:tc>
      </w:tr>
      <w:tr w:rsidR="00914474" w:rsidTr="00B76987">
        <w:tc>
          <w:tcPr>
            <w:tcW w:w="1998" w:type="dxa"/>
          </w:tcPr>
          <w:p w:rsidR="00914474" w:rsidRDefault="00A62BA9" w:rsidP="003D470B">
            <w:pPr>
              <w:jc w:val="center"/>
              <w:rPr>
                <w:b/>
                <w:bCs/>
                <w:sz w:val="20"/>
                <w:szCs w:val="20"/>
              </w:rPr>
            </w:pPr>
            <w:r w:rsidRPr="00A62BA9">
              <w:rPr>
                <w:b/>
                <w:bCs/>
                <w:sz w:val="20"/>
                <w:szCs w:val="20"/>
              </w:rPr>
              <w:t>interventions</w:t>
            </w:r>
          </w:p>
        </w:tc>
        <w:tc>
          <w:tcPr>
            <w:tcW w:w="7215" w:type="dxa"/>
          </w:tcPr>
          <w:p w:rsidR="00914474" w:rsidRDefault="003D470B" w:rsidP="00A62BA9">
            <w:pPr>
              <w:jc w:val="both"/>
              <w:rPr>
                <w:b/>
                <w:bCs/>
                <w:sz w:val="20"/>
                <w:szCs w:val="20"/>
              </w:rPr>
            </w:pPr>
            <w:r w:rsidRPr="003D470B">
              <w:rPr>
                <w:b/>
                <w:bCs/>
                <w:sz w:val="20"/>
                <w:szCs w:val="20"/>
              </w:rPr>
              <w:t>global health diplomacy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914474" w:rsidTr="00B76987">
        <w:tc>
          <w:tcPr>
            <w:tcW w:w="1998" w:type="dxa"/>
          </w:tcPr>
          <w:p w:rsidR="00914474" w:rsidRDefault="00A172FA" w:rsidP="003D470B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7215" w:type="dxa"/>
          </w:tcPr>
          <w:p w:rsidR="00914474" w:rsidRDefault="00A172FA" w:rsidP="003D470B">
            <w:pPr>
              <w:jc w:val="both"/>
              <w:rPr>
                <w:b/>
                <w:bCs/>
                <w:sz w:val="20"/>
                <w:szCs w:val="20"/>
              </w:rPr>
            </w:pPr>
            <w:r w:rsidRPr="00A172FA">
              <w:rPr>
                <w:b/>
                <w:bCs/>
                <w:sz w:val="20"/>
                <w:szCs w:val="20"/>
              </w:rPr>
              <w:t xml:space="preserve">Only reviews comparing </w:t>
            </w:r>
            <w:r>
              <w:rPr>
                <w:b/>
                <w:bCs/>
                <w:sz w:val="20"/>
                <w:szCs w:val="20"/>
              </w:rPr>
              <w:t>GHD</w:t>
            </w:r>
            <w:r w:rsidRPr="00A172FA">
              <w:rPr>
                <w:b/>
                <w:bCs/>
                <w:sz w:val="20"/>
                <w:szCs w:val="20"/>
              </w:rPr>
              <w:t xml:space="preserve"> interventions with </w:t>
            </w:r>
            <w:r>
              <w:rPr>
                <w:b/>
                <w:bCs/>
                <w:sz w:val="20"/>
                <w:szCs w:val="20"/>
              </w:rPr>
              <w:t xml:space="preserve">usual situation </w:t>
            </w:r>
            <w:r w:rsidR="003D470B">
              <w:rPr>
                <w:b/>
                <w:bCs/>
                <w:sz w:val="20"/>
                <w:szCs w:val="20"/>
              </w:rPr>
              <w:t>was</w:t>
            </w:r>
            <w:r>
              <w:rPr>
                <w:b/>
                <w:bCs/>
                <w:sz w:val="20"/>
                <w:szCs w:val="20"/>
              </w:rPr>
              <w:t xml:space="preserve"> included for </w:t>
            </w:r>
            <w:r w:rsidR="003D470B" w:rsidRPr="008744AE">
              <w:rPr>
                <w:b/>
                <w:bCs/>
                <w:sz w:val="20"/>
                <w:szCs w:val="20"/>
              </w:rPr>
              <w:t>identifying</w:t>
            </w:r>
            <w:r w:rsidR="003D470B">
              <w:rPr>
                <w:b/>
                <w:bCs/>
                <w:sz w:val="20"/>
                <w:szCs w:val="20"/>
              </w:rPr>
              <w:t xml:space="preserve"> </w:t>
            </w:r>
            <w:r w:rsidRPr="008744AE">
              <w:rPr>
                <w:b/>
                <w:bCs/>
                <w:sz w:val="20"/>
                <w:szCs w:val="20"/>
              </w:rPr>
              <w:t xml:space="preserve">Opportunities and challenges </w:t>
            </w:r>
          </w:p>
        </w:tc>
      </w:tr>
      <w:tr w:rsidR="00914474" w:rsidTr="00B76987">
        <w:tc>
          <w:tcPr>
            <w:tcW w:w="1998" w:type="dxa"/>
          </w:tcPr>
          <w:p w:rsidR="00914474" w:rsidRDefault="00A62BA9" w:rsidP="003D470B">
            <w:pPr>
              <w:jc w:val="center"/>
              <w:rPr>
                <w:b/>
                <w:bCs/>
                <w:sz w:val="20"/>
                <w:szCs w:val="20"/>
              </w:rPr>
            </w:pPr>
            <w:r w:rsidRPr="00A172FA">
              <w:rPr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7215" w:type="dxa"/>
          </w:tcPr>
          <w:p w:rsidR="00914474" w:rsidRDefault="003D470B" w:rsidP="003D470B">
            <w:pPr>
              <w:jc w:val="both"/>
              <w:rPr>
                <w:b/>
                <w:bCs/>
                <w:sz w:val="20"/>
                <w:szCs w:val="20"/>
              </w:rPr>
            </w:pPr>
            <w:r w:rsidRPr="003D470B">
              <w:rPr>
                <w:b/>
                <w:bCs/>
                <w:sz w:val="20"/>
                <w:szCs w:val="20"/>
              </w:rPr>
              <w:t>The study classif</w:t>
            </w:r>
            <w:r>
              <w:rPr>
                <w:b/>
                <w:bCs/>
                <w:sz w:val="20"/>
                <w:szCs w:val="20"/>
              </w:rPr>
              <w:t>ied</w:t>
            </w:r>
            <w:r w:rsidRPr="003D470B">
              <w:rPr>
                <w:b/>
                <w:bCs/>
                <w:sz w:val="20"/>
                <w:szCs w:val="20"/>
              </w:rPr>
              <w:t xml:space="preserve"> findings based on</w:t>
            </w:r>
            <w:r>
              <w:rPr>
                <w:b/>
                <w:bCs/>
                <w:sz w:val="20"/>
                <w:szCs w:val="20"/>
              </w:rPr>
              <w:t xml:space="preserve"> o</w:t>
            </w:r>
            <w:r w:rsidRPr="003D470B">
              <w:rPr>
                <w:b/>
                <w:bCs/>
                <w:sz w:val="20"/>
                <w:szCs w:val="20"/>
              </w:rPr>
              <w:t xml:space="preserve">pportunities and challenges of global health diplomacy for prevention and control of </w:t>
            </w:r>
            <w:r>
              <w:rPr>
                <w:b/>
                <w:bCs/>
                <w:sz w:val="20"/>
                <w:szCs w:val="20"/>
              </w:rPr>
              <w:t>NCDs in different levels</w:t>
            </w:r>
          </w:p>
        </w:tc>
      </w:tr>
    </w:tbl>
    <w:p w:rsidR="00914474" w:rsidRPr="00914474" w:rsidRDefault="00914474" w:rsidP="00914474">
      <w:pPr>
        <w:jc w:val="both"/>
        <w:rPr>
          <w:b/>
          <w:bCs/>
          <w:sz w:val="20"/>
          <w:szCs w:val="20"/>
        </w:rPr>
      </w:pPr>
    </w:p>
    <w:p w:rsidR="00914474" w:rsidRPr="00914474" w:rsidRDefault="00914474" w:rsidP="00914474">
      <w:pPr>
        <w:jc w:val="both"/>
        <w:rPr>
          <w:b/>
          <w:bCs/>
          <w:sz w:val="20"/>
          <w:szCs w:val="20"/>
        </w:rPr>
      </w:pPr>
      <w:r w:rsidRPr="00914474">
        <w:rPr>
          <w:b/>
          <w:bCs/>
          <w:sz w:val="20"/>
          <w:szCs w:val="20"/>
        </w:rPr>
        <w:tab/>
      </w:r>
    </w:p>
    <w:p w:rsidR="00B3619C" w:rsidRPr="00E46A46" w:rsidRDefault="00B3619C" w:rsidP="00E46A46">
      <w:pPr>
        <w:jc w:val="both"/>
        <w:rPr>
          <w:b/>
          <w:bCs/>
          <w:sz w:val="20"/>
          <w:szCs w:val="20"/>
        </w:rPr>
      </w:pPr>
    </w:p>
    <w:sectPr w:rsidR="00B3619C" w:rsidRPr="00E46A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503050405090304"/>
    <w:charset w:val="00"/>
    <w:family w:val="roman"/>
    <w:pitch w:val="variable"/>
    <w:sig w:usb0="E0002EFF" w:usb1="4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959"/>
    <w:rsid w:val="000007A9"/>
    <w:rsid w:val="000017DE"/>
    <w:rsid w:val="00001974"/>
    <w:rsid w:val="000029AF"/>
    <w:rsid w:val="000031FE"/>
    <w:rsid w:val="00003650"/>
    <w:rsid w:val="00003CFC"/>
    <w:rsid w:val="0000427B"/>
    <w:rsid w:val="00004AA9"/>
    <w:rsid w:val="0000696E"/>
    <w:rsid w:val="0000771A"/>
    <w:rsid w:val="00010A19"/>
    <w:rsid w:val="00011514"/>
    <w:rsid w:val="000115E5"/>
    <w:rsid w:val="00011862"/>
    <w:rsid w:val="00011E95"/>
    <w:rsid w:val="00011F1E"/>
    <w:rsid w:val="0001223B"/>
    <w:rsid w:val="000145FC"/>
    <w:rsid w:val="00014732"/>
    <w:rsid w:val="00014FCD"/>
    <w:rsid w:val="00015321"/>
    <w:rsid w:val="00015484"/>
    <w:rsid w:val="00015A08"/>
    <w:rsid w:val="00015C97"/>
    <w:rsid w:val="00015FD4"/>
    <w:rsid w:val="000162FB"/>
    <w:rsid w:val="00016F91"/>
    <w:rsid w:val="000178C5"/>
    <w:rsid w:val="00020858"/>
    <w:rsid w:val="000208DB"/>
    <w:rsid w:val="00020C80"/>
    <w:rsid w:val="00020EE6"/>
    <w:rsid w:val="000211C6"/>
    <w:rsid w:val="00021333"/>
    <w:rsid w:val="00021912"/>
    <w:rsid w:val="000220D3"/>
    <w:rsid w:val="00022A09"/>
    <w:rsid w:val="000230F3"/>
    <w:rsid w:val="000233F3"/>
    <w:rsid w:val="00023D0D"/>
    <w:rsid w:val="00023D30"/>
    <w:rsid w:val="00023EEE"/>
    <w:rsid w:val="000240C4"/>
    <w:rsid w:val="0002421B"/>
    <w:rsid w:val="00024396"/>
    <w:rsid w:val="00026882"/>
    <w:rsid w:val="00026A8B"/>
    <w:rsid w:val="000303A1"/>
    <w:rsid w:val="000304CD"/>
    <w:rsid w:val="0003152F"/>
    <w:rsid w:val="000316D1"/>
    <w:rsid w:val="000317E8"/>
    <w:rsid w:val="000319CC"/>
    <w:rsid w:val="00031D9F"/>
    <w:rsid w:val="0003307A"/>
    <w:rsid w:val="000330D7"/>
    <w:rsid w:val="00033338"/>
    <w:rsid w:val="00033C2E"/>
    <w:rsid w:val="00034268"/>
    <w:rsid w:val="000344C6"/>
    <w:rsid w:val="00034B61"/>
    <w:rsid w:val="00035210"/>
    <w:rsid w:val="000360E6"/>
    <w:rsid w:val="000367A3"/>
    <w:rsid w:val="00036C5C"/>
    <w:rsid w:val="000402FE"/>
    <w:rsid w:val="000403F8"/>
    <w:rsid w:val="000407F9"/>
    <w:rsid w:val="00040BE9"/>
    <w:rsid w:val="000415BD"/>
    <w:rsid w:val="000416F4"/>
    <w:rsid w:val="00042E65"/>
    <w:rsid w:val="0004348B"/>
    <w:rsid w:val="0004351A"/>
    <w:rsid w:val="00043BFC"/>
    <w:rsid w:val="000440F8"/>
    <w:rsid w:val="00044D5C"/>
    <w:rsid w:val="00044DF3"/>
    <w:rsid w:val="00045276"/>
    <w:rsid w:val="00045F11"/>
    <w:rsid w:val="000464A8"/>
    <w:rsid w:val="00046911"/>
    <w:rsid w:val="000473B4"/>
    <w:rsid w:val="00047611"/>
    <w:rsid w:val="00047B46"/>
    <w:rsid w:val="00047B83"/>
    <w:rsid w:val="00050776"/>
    <w:rsid w:val="0005140F"/>
    <w:rsid w:val="0005154E"/>
    <w:rsid w:val="00053A80"/>
    <w:rsid w:val="000545D6"/>
    <w:rsid w:val="000548DA"/>
    <w:rsid w:val="00054AC0"/>
    <w:rsid w:val="00054F2D"/>
    <w:rsid w:val="000553D9"/>
    <w:rsid w:val="000554F5"/>
    <w:rsid w:val="00055C0A"/>
    <w:rsid w:val="00055FA7"/>
    <w:rsid w:val="00056936"/>
    <w:rsid w:val="00056958"/>
    <w:rsid w:val="00056EF4"/>
    <w:rsid w:val="00057734"/>
    <w:rsid w:val="00057BA1"/>
    <w:rsid w:val="00057E1C"/>
    <w:rsid w:val="0006005F"/>
    <w:rsid w:val="00060570"/>
    <w:rsid w:val="000605AE"/>
    <w:rsid w:val="00060FC8"/>
    <w:rsid w:val="00061575"/>
    <w:rsid w:val="0006232A"/>
    <w:rsid w:val="0006288C"/>
    <w:rsid w:val="00062AFE"/>
    <w:rsid w:val="00062BBE"/>
    <w:rsid w:val="00062D57"/>
    <w:rsid w:val="00063A41"/>
    <w:rsid w:val="00064976"/>
    <w:rsid w:val="00064BC0"/>
    <w:rsid w:val="00065242"/>
    <w:rsid w:val="0006552E"/>
    <w:rsid w:val="000658E4"/>
    <w:rsid w:val="00065F7E"/>
    <w:rsid w:val="00066245"/>
    <w:rsid w:val="000664AD"/>
    <w:rsid w:val="00066658"/>
    <w:rsid w:val="00066B37"/>
    <w:rsid w:val="00066E10"/>
    <w:rsid w:val="00066E43"/>
    <w:rsid w:val="00067121"/>
    <w:rsid w:val="00067D99"/>
    <w:rsid w:val="00070048"/>
    <w:rsid w:val="0007143D"/>
    <w:rsid w:val="000718A1"/>
    <w:rsid w:val="00071F0D"/>
    <w:rsid w:val="00072814"/>
    <w:rsid w:val="00072EA8"/>
    <w:rsid w:val="000731CB"/>
    <w:rsid w:val="00073B72"/>
    <w:rsid w:val="00074C44"/>
    <w:rsid w:val="00074CE1"/>
    <w:rsid w:val="00075926"/>
    <w:rsid w:val="00077607"/>
    <w:rsid w:val="00077B9B"/>
    <w:rsid w:val="00080E95"/>
    <w:rsid w:val="00081220"/>
    <w:rsid w:val="00081483"/>
    <w:rsid w:val="00081503"/>
    <w:rsid w:val="00081789"/>
    <w:rsid w:val="00081A1D"/>
    <w:rsid w:val="00081E71"/>
    <w:rsid w:val="00081EED"/>
    <w:rsid w:val="00081F6E"/>
    <w:rsid w:val="0008231F"/>
    <w:rsid w:val="000823A0"/>
    <w:rsid w:val="000823BF"/>
    <w:rsid w:val="00083256"/>
    <w:rsid w:val="000835D4"/>
    <w:rsid w:val="000837C1"/>
    <w:rsid w:val="00083903"/>
    <w:rsid w:val="00083BCD"/>
    <w:rsid w:val="00083CC2"/>
    <w:rsid w:val="0008410E"/>
    <w:rsid w:val="0008476B"/>
    <w:rsid w:val="00084874"/>
    <w:rsid w:val="00084C3D"/>
    <w:rsid w:val="00084D57"/>
    <w:rsid w:val="0008530C"/>
    <w:rsid w:val="00086297"/>
    <w:rsid w:val="0008663D"/>
    <w:rsid w:val="00087423"/>
    <w:rsid w:val="00087853"/>
    <w:rsid w:val="00087AC2"/>
    <w:rsid w:val="0009021A"/>
    <w:rsid w:val="00090D53"/>
    <w:rsid w:val="00092E12"/>
    <w:rsid w:val="00093312"/>
    <w:rsid w:val="00093FED"/>
    <w:rsid w:val="00094D5D"/>
    <w:rsid w:val="00094D6F"/>
    <w:rsid w:val="000952E9"/>
    <w:rsid w:val="000954B5"/>
    <w:rsid w:val="0009627B"/>
    <w:rsid w:val="0009654A"/>
    <w:rsid w:val="000A025A"/>
    <w:rsid w:val="000A0879"/>
    <w:rsid w:val="000A0B1C"/>
    <w:rsid w:val="000A0DBA"/>
    <w:rsid w:val="000A13EB"/>
    <w:rsid w:val="000A190A"/>
    <w:rsid w:val="000A2B3E"/>
    <w:rsid w:val="000A395B"/>
    <w:rsid w:val="000A4EAA"/>
    <w:rsid w:val="000A52D6"/>
    <w:rsid w:val="000A53E1"/>
    <w:rsid w:val="000A541E"/>
    <w:rsid w:val="000A6426"/>
    <w:rsid w:val="000A7244"/>
    <w:rsid w:val="000A7713"/>
    <w:rsid w:val="000A7A75"/>
    <w:rsid w:val="000B05F8"/>
    <w:rsid w:val="000B10D3"/>
    <w:rsid w:val="000B1A3E"/>
    <w:rsid w:val="000B2598"/>
    <w:rsid w:val="000B3AFD"/>
    <w:rsid w:val="000B4F7C"/>
    <w:rsid w:val="000B50EF"/>
    <w:rsid w:val="000B60E8"/>
    <w:rsid w:val="000B664E"/>
    <w:rsid w:val="000B72E7"/>
    <w:rsid w:val="000B737C"/>
    <w:rsid w:val="000B74B3"/>
    <w:rsid w:val="000B7AD1"/>
    <w:rsid w:val="000C0770"/>
    <w:rsid w:val="000C0D5D"/>
    <w:rsid w:val="000C120E"/>
    <w:rsid w:val="000C1D44"/>
    <w:rsid w:val="000C2FC7"/>
    <w:rsid w:val="000C31A0"/>
    <w:rsid w:val="000C4136"/>
    <w:rsid w:val="000C4845"/>
    <w:rsid w:val="000C5441"/>
    <w:rsid w:val="000C5D80"/>
    <w:rsid w:val="000C6154"/>
    <w:rsid w:val="000C6D14"/>
    <w:rsid w:val="000C78B0"/>
    <w:rsid w:val="000C7D15"/>
    <w:rsid w:val="000C7E41"/>
    <w:rsid w:val="000D0682"/>
    <w:rsid w:val="000D092B"/>
    <w:rsid w:val="000D0A67"/>
    <w:rsid w:val="000D0D9E"/>
    <w:rsid w:val="000D23C3"/>
    <w:rsid w:val="000D2A04"/>
    <w:rsid w:val="000D2A9E"/>
    <w:rsid w:val="000D2F18"/>
    <w:rsid w:val="000D382B"/>
    <w:rsid w:val="000D39A4"/>
    <w:rsid w:val="000D3AC3"/>
    <w:rsid w:val="000D3D48"/>
    <w:rsid w:val="000D439D"/>
    <w:rsid w:val="000D571B"/>
    <w:rsid w:val="000D5D64"/>
    <w:rsid w:val="000D641F"/>
    <w:rsid w:val="000D6E73"/>
    <w:rsid w:val="000D7E34"/>
    <w:rsid w:val="000E0B3D"/>
    <w:rsid w:val="000E0B9A"/>
    <w:rsid w:val="000E179B"/>
    <w:rsid w:val="000E18F0"/>
    <w:rsid w:val="000E1C79"/>
    <w:rsid w:val="000E20CD"/>
    <w:rsid w:val="000E254B"/>
    <w:rsid w:val="000E2700"/>
    <w:rsid w:val="000E2F6F"/>
    <w:rsid w:val="000E2F7E"/>
    <w:rsid w:val="000E3ED2"/>
    <w:rsid w:val="000E44DB"/>
    <w:rsid w:val="000E4E0E"/>
    <w:rsid w:val="000E505F"/>
    <w:rsid w:val="000E5123"/>
    <w:rsid w:val="000E6B42"/>
    <w:rsid w:val="000E6C9C"/>
    <w:rsid w:val="000E6E00"/>
    <w:rsid w:val="000E7224"/>
    <w:rsid w:val="000E72E5"/>
    <w:rsid w:val="000E7ADE"/>
    <w:rsid w:val="000E7D37"/>
    <w:rsid w:val="000E7EF3"/>
    <w:rsid w:val="000F0258"/>
    <w:rsid w:val="000F0763"/>
    <w:rsid w:val="000F0991"/>
    <w:rsid w:val="000F0CDA"/>
    <w:rsid w:val="000F2091"/>
    <w:rsid w:val="000F24C1"/>
    <w:rsid w:val="000F3949"/>
    <w:rsid w:val="000F3B12"/>
    <w:rsid w:val="000F3D30"/>
    <w:rsid w:val="000F46D3"/>
    <w:rsid w:val="000F522A"/>
    <w:rsid w:val="000F5B1F"/>
    <w:rsid w:val="000F5E02"/>
    <w:rsid w:val="000F5FBB"/>
    <w:rsid w:val="000F746C"/>
    <w:rsid w:val="0010085C"/>
    <w:rsid w:val="00100E20"/>
    <w:rsid w:val="00101D29"/>
    <w:rsid w:val="00102224"/>
    <w:rsid w:val="0010252D"/>
    <w:rsid w:val="00102AEB"/>
    <w:rsid w:val="00104892"/>
    <w:rsid w:val="00105A5D"/>
    <w:rsid w:val="00105ECE"/>
    <w:rsid w:val="0010626A"/>
    <w:rsid w:val="00106476"/>
    <w:rsid w:val="00106C19"/>
    <w:rsid w:val="00111256"/>
    <w:rsid w:val="00111FC3"/>
    <w:rsid w:val="0011215F"/>
    <w:rsid w:val="0011217C"/>
    <w:rsid w:val="001126E3"/>
    <w:rsid w:val="00113607"/>
    <w:rsid w:val="00113AA6"/>
    <w:rsid w:val="00113D32"/>
    <w:rsid w:val="00113D99"/>
    <w:rsid w:val="00114F6B"/>
    <w:rsid w:val="001160A3"/>
    <w:rsid w:val="001170B7"/>
    <w:rsid w:val="0011725C"/>
    <w:rsid w:val="00117B34"/>
    <w:rsid w:val="001206CC"/>
    <w:rsid w:val="00120A08"/>
    <w:rsid w:val="00120BEA"/>
    <w:rsid w:val="00120F4B"/>
    <w:rsid w:val="00121180"/>
    <w:rsid w:val="001218DD"/>
    <w:rsid w:val="001219C3"/>
    <w:rsid w:val="00121B07"/>
    <w:rsid w:val="00122B54"/>
    <w:rsid w:val="00122DD0"/>
    <w:rsid w:val="00123C8D"/>
    <w:rsid w:val="001258BE"/>
    <w:rsid w:val="00127449"/>
    <w:rsid w:val="00127ADA"/>
    <w:rsid w:val="00130563"/>
    <w:rsid w:val="001308E1"/>
    <w:rsid w:val="00130DDB"/>
    <w:rsid w:val="00130E74"/>
    <w:rsid w:val="001313C2"/>
    <w:rsid w:val="001316D3"/>
    <w:rsid w:val="00131711"/>
    <w:rsid w:val="00131D0B"/>
    <w:rsid w:val="00132216"/>
    <w:rsid w:val="00132775"/>
    <w:rsid w:val="0013719D"/>
    <w:rsid w:val="0014013C"/>
    <w:rsid w:val="00140998"/>
    <w:rsid w:val="00140A25"/>
    <w:rsid w:val="00140FD0"/>
    <w:rsid w:val="00141525"/>
    <w:rsid w:val="00142349"/>
    <w:rsid w:val="00142433"/>
    <w:rsid w:val="001428B9"/>
    <w:rsid w:val="00142E76"/>
    <w:rsid w:val="00143044"/>
    <w:rsid w:val="0014341F"/>
    <w:rsid w:val="0014347B"/>
    <w:rsid w:val="00143C02"/>
    <w:rsid w:val="00143FC7"/>
    <w:rsid w:val="00144558"/>
    <w:rsid w:val="00144A2D"/>
    <w:rsid w:val="00144CC5"/>
    <w:rsid w:val="00144D0E"/>
    <w:rsid w:val="00144F82"/>
    <w:rsid w:val="00145071"/>
    <w:rsid w:val="00145191"/>
    <w:rsid w:val="00145C0B"/>
    <w:rsid w:val="001473AC"/>
    <w:rsid w:val="00147754"/>
    <w:rsid w:val="00147A0F"/>
    <w:rsid w:val="00147EA4"/>
    <w:rsid w:val="001526BC"/>
    <w:rsid w:val="001536BC"/>
    <w:rsid w:val="001545FA"/>
    <w:rsid w:val="001552DD"/>
    <w:rsid w:val="00155478"/>
    <w:rsid w:val="001562A3"/>
    <w:rsid w:val="0015648E"/>
    <w:rsid w:val="00156A80"/>
    <w:rsid w:val="00160727"/>
    <w:rsid w:val="001608CA"/>
    <w:rsid w:val="00160925"/>
    <w:rsid w:val="00160DB7"/>
    <w:rsid w:val="00161078"/>
    <w:rsid w:val="0016111A"/>
    <w:rsid w:val="00161397"/>
    <w:rsid w:val="00163AAF"/>
    <w:rsid w:val="001647A9"/>
    <w:rsid w:val="00164999"/>
    <w:rsid w:val="00164C79"/>
    <w:rsid w:val="00165B2A"/>
    <w:rsid w:val="00165C3C"/>
    <w:rsid w:val="0016600B"/>
    <w:rsid w:val="0016609D"/>
    <w:rsid w:val="0016612C"/>
    <w:rsid w:val="00167E26"/>
    <w:rsid w:val="001714A1"/>
    <w:rsid w:val="001714A4"/>
    <w:rsid w:val="0017176A"/>
    <w:rsid w:val="00171E47"/>
    <w:rsid w:val="00172211"/>
    <w:rsid w:val="001725E3"/>
    <w:rsid w:val="0017277E"/>
    <w:rsid w:val="00173E25"/>
    <w:rsid w:val="00174A2A"/>
    <w:rsid w:val="00174CD1"/>
    <w:rsid w:val="00175694"/>
    <w:rsid w:val="00175A62"/>
    <w:rsid w:val="00176905"/>
    <w:rsid w:val="00176907"/>
    <w:rsid w:val="0017697A"/>
    <w:rsid w:val="001770C0"/>
    <w:rsid w:val="001801FC"/>
    <w:rsid w:val="001815B1"/>
    <w:rsid w:val="00182D5F"/>
    <w:rsid w:val="00183127"/>
    <w:rsid w:val="0018424B"/>
    <w:rsid w:val="001847A1"/>
    <w:rsid w:val="001849F6"/>
    <w:rsid w:val="001853D9"/>
    <w:rsid w:val="0018552D"/>
    <w:rsid w:val="00187B40"/>
    <w:rsid w:val="00187FBB"/>
    <w:rsid w:val="00190065"/>
    <w:rsid w:val="0019035B"/>
    <w:rsid w:val="00190B1D"/>
    <w:rsid w:val="00191442"/>
    <w:rsid w:val="00191682"/>
    <w:rsid w:val="00191A23"/>
    <w:rsid w:val="00192486"/>
    <w:rsid w:val="00192BB4"/>
    <w:rsid w:val="00193AE1"/>
    <w:rsid w:val="0019436A"/>
    <w:rsid w:val="00194F88"/>
    <w:rsid w:val="00196084"/>
    <w:rsid w:val="00196CE3"/>
    <w:rsid w:val="001972F3"/>
    <w:rsid w:val="00197961"/>
    <w:rsid w:val="00197B6F"/>
    <w:rsid w:val="001A0347"/>
    <w:rsid w:val="001A0598"/>
    <w:rsid w:val="001A0970"/>
    <w:rsid w:val="001A0F54"/>
    <w:rsid w:val="001A1DA8"/>
    <w:rsid w:val="001A27AF"/>
    <w:rsid w:val="001A2D80"/>
    <w:rsid w:val="001A328F"/>
    <w:rsid w:val="001A4F13"/>
    <w:rsid w:val="001A521D"/>
    <w:rsid w:val="001A5CF0"/>
    <w:rsid w:val="001A6494"/>
    <w:rsid w:val="001A656A"/>
    <w:rsid w:val="001A68F4"/>
    <w:rsid w:val="001A756C"/>
    <w:rsid w:val="001A777B"/>
    <w:rsid w:val="001A779F"/>
    <w:rsid w:val="001B07E3"/>
    <w:rsid w:val="001B16B1"/>
    <w:rsid w:val="001B1E84"/>
    <w:rsid w:val="001B271A"/>
    <w:rsid w:val="001B2798"/>
    <w:rsid w:val="001B3092"/>
    <w:rsid w:val="001B37F8"/>
    <w:rsid w:val="001B39C2"/>
    <w:rsid w:val="001B3A8A"/>
    <w:rsid w:val="001B3D68"/>
    <w:rsid w:val="001B401B"/>
    <w:rsid w:val="001B46EB"/>
    <w:rsid w:val="001B4DB0"/>
    <w:rsid w:val="001B4DD5"/>
    <w:rsid w:val="001B5869"/>
    <w:rsid w:val="001B5E4E"/>
    <w:rsid w:val="001B63EC"/>
    <w:rsid w:val="001B7276"/>
    <w:rsid w:val="001B7BB5"/>
    <w:rsid w:val="001C0DC4"/>
    <w:rsid w:val="001C189B"/>
    <w:rsid w:val="001C1943"/>
    <w:rsid w:val="001C1D83"/>
    <w:rsid w:val="001C20A7"/>
    <w:rsid w:val="001C2321"/>
    <w:rsid w:val="001C29B2"/>
    <w:rsid w:val="001C2AD2"/>
    <w:rsid w:val="001C2DFF"/>
    <w:rsid w:val="001C3A5F"/>
    <w:rsid w:val="001C3BA6"/>
    <w:rsid w:val="001C4E16"/>
    <w:rsid w:val="001C4F23"/>
    <w:rsid w:val="001C53B2"/>
    <w:rsid w:val="001C544B"/>
    <w:rsid w:val="001C58ED"/>
    <w:rsid w:val="001C6151"/>
    <w:rsid w:val="001C6518"/>
    <w:rsid w:val="001C6D7A"/>
    <w:rsid w:val="001C752E"/>
    <w:rsid w:val="001C763B"/>
    <w:rsid w:val="001C7A8C"/>
    <w:rsid w:val="001D0EDC"/>
    <w:rsid w:val="001D179F"/>
    <w:rsid w:val="001D1CF5"/>
    <w:rsid w:val="001D2B3D"/>
    <w:rsid w:val="001D34A2"/>
    <w:rsid w:val="001D3A1B"/>
    <w:rsid w:val="001D3AE1"/>
    <w:rsid w:val="001D3DB3"/>
    <w:rsid w:val="001D420A"/>
    <w:rsid w:val="001D47AB"/>
    <w:rsid w:val="001D4839"/>
    <w:rsid w:val="001D5482"/>
    <w:rsid w:val="001D5C34"/>
    <w:rsid w:val="001D6535"/>
    <w:rsid w:val="001D77D9"/>
    <w:rsid w:val="001D7B78"/>
    <w:rsid w:val="001E1092"/>
    <w:rsid w:val="001E136D"/>
    <w:rsid w:val="001E23BE"/>
    <w:rsid w:val="001E3EA6"/>
    <w:rsid w:val="001E565B"/>
    <w:rsid w:val="001E5BDD"/>
    <w:rsid w:val="001E68D6"/>
    <w:rsid w:val="001E73C5"/>
    <w:rsid w:val="001E7F00"/>
    <w:rsid w:val="001F06E1"/>
    <w:rsid w:val="001F21E2"/>
    <w:rsid w:val="001F34A1"/>
    <w:rsid w:val="001F3C74"/>
    <w:rsid w:val="001F6E44"/>
    <w:rsid w:val="001F7574"/>
    <w:rsid w:val="001F79DC"/>
    <w:rsid w:val="001F7C65"/>
    <w:rsid w:val="00200569"/>
    <w:rsid w:val="002008E6"/>
    <w:rsid w:val="00201159"/>
    <w:rsid w:val="0020132F"/>
    <w:rsid w:val="00201FCB"/>
    <w:rsid w:val="00202159"/>
    <w:rsid w:val="00202890"/>
    <w:rsid w:val="00203302"/>
    <w:rsid w:val="00203353"/>
    <w:rsid w:val="0020382F"/>
    <w:rsid w:val="00203C02"/>
    <w:rsid w:val="0020423E"/>
    <w:rsid w:val="0020607A"/>
    <w:rsid w:val="0020632D"/>
    <w:rsid w:val="00207970"/>
    <w:rsid w:val="002079F2"/>
    <w:rsid w:val="0021082E"/>
    <w:rsid w:val="0021183C"/>
    <w:rsid w:val="00212462"/>
    <w:rsid w:val="0021256C"/>
    <w:rsid w:val="00213F29"/>
    <w:rsid w:val="00213F33"/>
    <w:rsid w:val="00214111"/>
    <w:rsid w:val="00214184"/>
    <w:rsid w:val="00215BAE"/>
    <w:rsid w:val="00216AB7"/>
    <w:rsid w:val="002201B5"/>
    <w:rsid w:val="0022087E"/>
    <w:rsid w:val="00220A47"/>
    <w:rsid w:val="00220CA6"/>
    <w:rsid w:val="002217A0"/>
    <w:rsid w:val="00221983"/>
    <w:rsid w:val="002225D5"/>
    <w:rsid w:val="00222A57"/>
    <w:rsid w:val="00222ACB"/>
    <w:rsid w:val="00222E42"/>
    <w:rsid w:val="002241A1"/>
    <w:rsid w:val="00224BDF"/>
    <w:rsid w:val="00227F40"/>
    <w:rsid w:val="00227FAC"/>
    <w:rsid w:val="002302CD"/>
    <w:rsid w:val="002303BB"/>
    <w:rsid w:val="0023088B"/>
    <w:rsid w:val="00232270"/>
    <w:rsid w:val="002329AF"/>
    <w:rsid w:val="00233915"/>
    <w:rsid w:val="00234738"/>
    <w:rsid w:val="002354B2"/>
    <w:rsid w:val="00235682"/>
    <w:rsid w:val="00235E2B"/>
    <w:rsid w:val="00236340"/>
    <w:rsid w:val="00236E1A"/>
    <w:rsid w:val="0023727A"/>
    <w:rsid w:val="0023748A"/>
    <w:rsid w:val="00237B44"/>
    <w:rsid w:val="00237E84"/>
    <w:rsid w:val="00240549"/>
    <w:rsid w:val="00241415"/>
    <w:rsid w:val="00241C81"/>
    <w:rsid w:val="002421A4"/>
    <w:rsid w:val="00243A09"/>
    <w:rsid w:val="00243E00"/>
    <w:rsid w:val="002448CF"/>
    <w:rsid w:val="002456AA"/>
    <w:rsid w:val="00245964"/>
    <w:rsid w:val="00246845"/>
    <w:rsid w:val="00246955"/>
    <w:rsid w:val="00247224"/>
    <w:rsid w:val="0024737A"/>
    <w:rsid w:val="00247490"/>
    <w:rsid w:val="0024753B"/>
    <w:rsid w:val="00247BFE"/>
    <w:rsid w:val="002512AA"/>
    <w:rsid w:val="002520BC"/>
    <w:rsid w:val="002525A2"/>
    <w:rsid w:val="00252EB5"/>
    <w:rsid w:val="00253771"/>
    <w:rsid w:val="002542DA"/>
    <w:rsid w:val="00255531"/>
    <w:rsid w:val="00255D38"/>
    <w:rsid w:val="00260588"/>
    <w:rsid w:val="0026074E"/>
    <w:rsid w:val="00260AFF"/>
    <w:rsid w:val="00260C6D"/>
    <w:rsid w:val="00261785"/>
    <w:rsid w:val="00261F4C"/>
    <w:rsid w:val="00261F4E"/>
    <w:rsid w:val="00262026"/>
    <w:rsid w:val="002624FF"/>
    <w:rsid w:val="00262DAA"/>
    <w:rsid w:val="002634C5"/>
    <w:rsid w:val="00264750"/>
    <w:rsid w:val="00264850"/>
    <w:rsid w:val="00264C56"/>
    <w:rsid w:val="00264C5B"/>
    <w:rsid w:val="00264D87"/>
    <w:rsid w:val="00266814"/>
    <w:rsid w:val="00266E29"/>
    <w:rsid w:val="00267041"/>
    <w:rsid w:val="00267609"/>
    <w:rsid w:val="0027088D"/>
    <w:rsid w:val="002710BC"/>
    <w:rsid w:val="00271D62"/>
    <w:rsid w:val="00272192"/>
    <w:rsid w:val="0027279F"/>
    <w:rsid w:val="002737D9"/>
    <w:rsid w:val="00273F43"/>
    <w:rsid w:val="00274A00"/>
    <w:rsid w:val="00274C7C"/>
    <w:rsid w:val="00274F64"/>
    <w:rsid w:val="0027576A"/>
    <w:rsid w:val="00275928"/>
    <w:rsid w:val="002763AB"/>
    <w:rsid w:val="00277087"/>
    <w:rsid w:val="00280334"/>
    <w:rsid w:val="002832E3"/>
    <w:rsid w:val="0028370A"/>
    <w:rsid w:val="00283C71"/>
    <w:rsid w:val="00285751"/>
    <w:rsid w:val="00285DC3"/>
    <w:rsid w:val="002876FF"/>
    <w:rsid w:val="00287D03"/>
    <w:rsid w:val="002900C6"/>
    <w:rsid w:val="002910BE"/>
    <w:rsid w:val="00291784"/>
    <w:rsid w:val="00291817"/>
    <w:rsid w:val="00291C29"/>
    <w:rsid w:val="00292395"/>
    <w:rsid w:val="0029450E"/>
    <w:rsid w:val="00294F37"/>
    <w:rsid w:val="00295E0C"/>
    <w:rsid w:val="00296680"/>
    <w:rsid w:val="0029689A"/>
    <w:rsid w:val="00297128"/>
    <w:rsid w:val="0029722E"/>
    <w:rsid w:val="00297D7F"/>
    <w:rsid w:val="00297F3E"/>
    <w:rsid w:val="002A016F"/>
    <w:rsid w:val="002A06FE"/>
    <w:rsid w:val="002A0736"/>
    <w:rsid w:val="002A0CCA"/>
    <w:rsid w:val="002A1D73"/>
    <w:rsid w:val="002A279E"/>
    <w:rsid w:val="002A286B"/>
    <w:rsid w:val="002A2AAF"/>
    <w:rsid w:val="002A2B94"/>
    <w:rsid w:val="002A2BBB"/>
    <w:rsid w:val="002A4B4B"/>
    <w:rsid w:val="002A4E5B"/>
    <w:rsid w:val="002A50BD"/>
    <w:rsid w:val="002A5114"/>
    <w:rsid w:val="002A6F3E"/>
    <w:rsid w:val="002B0243"/>
    <w:rsid w:val="002B1063"/>
    <w:rsid w:val="002B1613"/>
    <w:rsid w:val="002B168D"/>
    <w:rsid w:val="002B1BF3"/>
    <w:rsid w:val="002B2595"/>
    <w:rsid w:val="002B381B"/>
    <w:rsid w:val="002B4589"/>
    <w:rsid w:val="002B4D41"/>
    <w:rsid w:val="002B5037"/>
    <w:rsid w:val="002B6F80"/>
    <w:rsid w:val="002B7815"/>
    <w:rsid w:val="002C0215"/>
    <w:rsid w:val="002C0483"/>
    <w:rsid w:val="002C0683"/>
    <w:rsid w:val="002C0EDA"/>
    <w:rsid w:val="002C1756"/>
    <w:rsid w:val="002C1FAE"/>
    <w:rsid w:val="002C243D"/>
    <w:rsid w:val="002C2532"/>
    <w:rsid w:val="002C29DF"/>
    <w:rsid w:val="002C2A38"/>
    <w:rsid w:val="002C2EBB"/>
    <w:rsid w:val="002C30BE"/>
    <w:rsid w:val="002C320B"/>
    <w:rsid w:val="002C462B"/>
    <w:rsid w:val="002C4A20"/>
    <w:rsid w:val="002C4E29"/>
    <w:rsid w:val="002C5C6E"/>
    <w:rsid w:val="002C6D7B"/>
    <w:rsid w:val="002C71B2"/>
    <w:rsid w:val="002C72D2"/>
    <w:rsid w:val="002D036B"/>
    <w:rsid w:val="002D0AF4"/>
    <w:rsid w:val="002D151F"/>
    <w:rsid w:val="002D22BC"/>
    <w:rsid w:val="002D2502"/>
    <w:rsid w:val="002D2C7C"/>
    <w:rsid w:val="002D2F40"/>
    <w:rsid w:val="002D2F8C"/>
    <w:rsid w:val="002D3390"/>
    <w:rsid w:val="002D51DB"/>
    <w:rsid w:val="002D53BA"/>
    <w:rsid w:val="002D63F0"/>
    <w:rsid w:val="002D7071"/>
    <w:rsid w:val="002D76A7"/>
    <w:rsid w:val="002E1293"/>
    <w:rsid w:val="002E2600"/>
    <w:rsid w:val="002E3249"/>
    <w:rsid w:val="002E36E0"/>
    <w:rsid w:val="002E3AF6"/>
    <w:rsid w:val="002E40B8"/>
    <w:rsid w:val="002E5104"/>
    <w:rsid w:val="002E59A1"/>
    <w:rsid w:val="002E5B1F"/>
    <w:rsid w:val="002E64A7"/>
    <w:rsid w:val="002E6889"/>
    <w:rsid w:val="002E6E03"/>
    <w:rsid w:val="002E716D"/>
    <w:rsid w:val="002E7318"/>
    <w:rsid w:val="002E7335"/>
    <w:rsid w:val="002E7B99"/>
    <w:rsid w:val="002F0058"/>
    <w:rsid w:val="002F05C7"/>
    <w:rsid w:val="002F0ABF"/>
    <w:rsid w:val="002F17FA"/>
    <w:rsid w:val="002F1F30"/>
    <w:rsid w:val="002F2B4F"/>
    <w:rsid w:val="002F39BE"/>
    <w:rsid w:val="002F3FE6"/>
    <w:rsid w:val="002F44F9"/>
    <w:rsid w:val="002F51F2"/>
    <w:rsid w:val="002F5223"/>
    <w:rsid w:val="002F5591"/>
    <w:rsid w:val="002F5D64"/>
    <w:rsid w:val="002F6768"/>
    <w:rsid w:val="002F7761"/>
    <w:rsid w:val="002F78DA"/>
    <w:rsid w:val="002F7CA5"/>
    <w:rsid w:val="0030060A"/>
    <w:rsid w:val="0030061A"/>
    <w:rsid w:val="00301684"/>
    <w:rsid w:val="00301F5F"/>
    <w:rsid w:val="00302894"/>
    <w:rsid w:val="00302F34"/>
    <w:rsid w:val="00303136"/>
    <w:rsid w:val="00303EF3"/>
    <w:rsid w:val="003043B8"/>
    <w:rsid w:val="00304E96"/>
    <w:rsid w:val="00304F1D"/>
    <w:rsid w:val="0030530B"/>
    <w:rsid w:val="00306338"/>
    <w:rsid w:val="00307231"/>
    <w:rsid w:val="00310CB0"/>
    <w:rsid w:val="00311455"/>
    <w:rsid w:val="00311537"/>
    <w:rsid w:val="00311A68"/>
    <w:rsid w:val="00312C5F"/>
    <w:rsid w:val="00313401"/>
    <w:rsid w:val="0031405B"/>
    <w:rsid w:val="00314E02"/>
    <w:rsid w:val="0031595A"/>
    <w:rsid w:val="00315FE8"/>
    <w:rsid w:val="0031703C"/>
    <w:rsid w:val="00317537"/>
    <w:rsid w:val="00317FCE"/>
    <w:rsid w:val="0032061D"/>
    <w:rsid w:val="00320ACC"/>
    <w:rsid w:val="00323CA0"/>
    <w:rsid w:val="00324101"/>
    <w:rsid w:val="00324267"/>
    <w:rsid w:val="00324F6B"/>
    <w:rsid w:val="00325CB5"/>
    <w:rsid w:val="00325D33"/>
    <w:rsid w:val="00326643"/>
    <w:rsid w:val="00326CDD"/>
    <w:rsid w:val="003273B8"/>
    <w:rsid w:val="00327508"/>
    <w:rsid w:val="00327F8A"/>
    <w:rsid w:val="00331A2D"/>
    <w:rsid w:val="00332195"/>
    <w:rsid w:val="003323AD"/>
    <w:rsid w:val="00332BF6"/>
    <w:rsid w:val="00332D7B"/>
    <w:rsid w:val="00333690"/>
    <w:rsid w:val="00333D60"/>
    <w:rsid w:val="00333E70"/>
    <w:rsid w:val="003343ED"/>
    <w:rsid w:val="00334AE4"/>
    <w:rsid w:val="00334F3B"/>
    <w:rsid w:val="003351A5"/>
    <w:rsid w:val="00335CE1"/>
    <w:rsid w:val="0033615A"/>
    <w:rsid w:val="003368C6"/>
    <w:rsid w:val="00337B7E"/>
    <w:rsid w:val="003402C8"/>
    <w:rsid w:val="0034056F"/>
    <w:rsid w:val="0034087B"/>
    <w:rsid w:val="00340BB3"/>
    <w:rsid w:val="00341782"/>
    <w:rsid w:val="00342363"/>
    <w:rsid w:val="003424B2"/>
    <w:rsid w:val="00343499"/>
    <w:rsid w:val="00343B0C"/>
    <w:rsid w:val="0034484C"/>
    <w:rsid w:val="00344DA3"/>
    <w:rsid w:val="00345161"/>
    <w:rsid w:val="003458FD"/>
    <w:rsid w:val="00345B14"/>
    <w:rsid w:val="003460A0"/>
    <w:rsid w:val="00346454"/>
    <w:rsid w:val="003475F4"/>
    <w:rsid w:val="00347D9E"/>
    <w:rsid w:val="0035026B"/>
    <w:rsid w:val="003510A5"/>
    <w:rsid w:val="003519AE"/>
    <w:rsid w:val="00351AC1"/>
    <w:rsid w:val="00352831"/>
    <w:rsid w:val="00352989"/>
    <w:rsid w:val="00354527"/>
    <w:rsid w:val="003547BE"/>
    <w:rsid w:val="00354C90"/>
    <w:rsid w:val="00356995"/>
    <w:rsid w:val="00356A6A"/>
    <w:rsid w:val="00357510"/>
    <w:rsid w:val="00357A40"/>
    <w:rsid w:val="00360167"/>
    <w:rsid w:val="00361866"/>
    <w:rsid w:val="00362C69"/>
    <w:rsid w:val="00363134"/>
    <w:rsid w:val="003633A6"/>
    <w:rsid w:val="0036390A"/>
    <w:rsid w:val="00363A8C"/>
    <w:rsid w:val="00363F1E"/>
    <w:rsid w:val="00365DF6"/>
    <w:rsid w:val="003668F9"/>
    <w:rsid w:val="00366A78"/>
    <w:rsid w:val="00366F23"/>
    <w:rsid w:val="00372A2F"/>
    <w:rsid w:val="00372E14"/>
    <w:rsid w:val="0037307A"/>
    <w:rsid w:val="00373741"/>
    <w:rsid w:val="00373805"/>
    <w:rsid w:val="00376B9D"/>
    <w:rsid w:val="003776B3"/>
    <w:rsid w:val="0037795E"/>
    <w:rsid w:val="0038054F"/>
    <w:rsid w:val="0038156F"/>
    <w:rsid w:val="00382760"/>
    <w:rsid w:val="00382A3E"/>
    <w:rsid w:val="00382B6D"/>
    <w:rsid w:val="00382D88"/>
    <w:rsid w:val="003838B6"/>
    <w:rsid w:val="00384B52"/>
    <w:rsid w:val="00385C9A"/>
    <w:rsid w:val="00385F74"/>
    <w:rsid w:val="003902BF"/>
    <w:rsid w:val="00391446"/>
    <w:rsid w:val="00391A02"/>
    <w:rsid w:val="00392FD1"/>
    <w:rsid w:val="00393723"/>
    <w:rsid w:val="00393FB7"/>
    <w:rsid w:val="00394251"/>
    <w:rsid w:val="00395527"/>
    <w:rsid w:val="0039619B"/>
    <w:rsid w:val="003977E2"/>
    <w:rsid w:val="003A0615"/>
    <w:rsid w:val="003A226D"/>
    <w:rsid w:val="003A328F"/>
    <w:rsid w:val="003A36D1"/>
    <w:rsid w:val="003A3A18"/>
    <w:rsid w:val="003A3BD0"/>
    <w:rsid w:val="003A43A0"/>
    <w:rsid w:val="003A45A9"/>
    <w:rsid w:val="003A4E9A"/>
    <w:rsid w:val="003A5029"/>
    <w:rsid w:val="003A6913"/>
    <w:rsid w:val="003A728B"/>
    <w:rsid w:val="003A7620"/>
    <w:rsid w:val="003A762C"/>
    <w:rsid w:val="003B013C"/>
    <w:rsid w:val="003B0E9D"/>
    <w:rsid w:val="003B1184"/>
    <w:rsid w:val="003B143B"/>
    <w:rsid w:val="003B18FE"/>
    <w:rsid w:val="003B2794"/>
    <w:rsid w:val="003B3307"/>
    <w:rsid w:val="003B3351"/>
    <w:rsid w:val="003B4436"/>
    <w:rsid w:val="003B44BC"/>
    <w:rsid w:val="003B46B3"/>
    <w:rsid w:val="003B474C"/>
    <w:rsid w:val="003B4F70"/>
    <w:rsid w:val="003B5250"/>
    <w:rsid w:val="003B5956"/>
    <w:rsid w:val="003B7586"/>
    <w:rsid w:val="003B7FFC"/>
    <w:rsid w:val="003C0CA2"/>
    <w:rsid w:val="003C228C"/>
    <w:rsid w:val="003C2F6C"/>
    <w:rsid w:val="003C352B"/>
    <w:rsid w:val="003C3593"/>
    <w:rsid w:val="003C4D5C"/>
    <w:rsid w:val="003C5740"/>
    <w:rsid w:val="003C5BA2"/>
    <w:rsid w:val="003C6930"/>
    <w:rsid w:val="003C7124"/>
    <w:rsid w:val="003C771C"/>
    <w:rsid w:val="003D0A9A"/>
    <w:rsid w:val="003D1B02"/>
    <w:rsid w:val="003D1C55"/>
    <w:rsid w:val="003D21F2"/>
    <w:rsid w:val="003D2305"/>
    <w:rsid w:val="003D2477"/>
    <w:rsid w:val="003D3BD6"/>
    <w:rsid w:val="003D3DEA"/>
    <w:rsid w:val="003D3EEB"/>
    <w:rsid w:val="003D46FD"/>
    <w:rsid w:val="003D470B"/>
    <w:rsid w:val="003D4837"/>
    <w:rsid w:val="003D4F28"/>
    <w:rsid w:val="003D54FB"/>
    <w:rsid w:val="003D60FA"/>
    <w:rsid w:val="003D6343"/>
    <w:rsid w:val="003D6B6E"/>
    <w:rsid w:val="003D7328"/>
    <w:rsid w:val="003D7D33"/>
    <w:rsid w:val="003D7F0E"/>
    <w:rsid w:val="003E0286"/>
    <w:rsid w:val="003E03DE"/>
    <w:rsid w:val="003E0A40"/>
    <w:rsid w:val="003E1254"/>
    <w:rsid w:val="003E17B3"/>
    <w:rsid w:val="003E2DA1"/>
    <w:rsid w:val="003E3298"/>
    <w:rsid w:val="003E43D5"/>
    <w:rsid w:val="003E5393"/>
    <w:rsid w:val="003E544B"/>
    <w:rsid w:val="003E58AD"/>
    <w:rsid w:val="003E5AA0"/>
    <w:rsid w:val="003E6FCB"/>
    <w:rsid w:val="003E71A9"/>
    <w:rsid w:val="003E7C28"/>
    <w:rsid w:val="003F048A"/>
    <w:rsid w:val="003F0BA2"/>
    <w:rsid w:val="003F0FEE"/>
    <w:rsid w:val="003F18EA"/>
    <w:rsid w:val="003F1A22"/>
    <w:rsid w:val="003F292C"/>
    <w:rsid w:val="003F3384"/>
    <w:rsid w:val="003F35E1"/>
    <w:rsid w:val="003F3714"/>
    <w:rsid w:val="003F4682"/>
    <w:rsid w:val="003F4A87"/>
    <w:rsid w:val="003F6965"/>
    <w:rsid w:val="003F6AEB"/>
    <w:rsid w:val="003F6B6C"/>
    <w:rsid w:val="003F6F46"/>
    <w:rsid w:val="003F70B0"/>
    <w:rsid w:val="00401D0A"/>
    <w:rsid w:val="00404494"/>
    <w:rsid w:val="004053CC"/>
    <w:rsid w:val="00405462"/>
    <w:rsid w:val="00405606"/>
    <w:rsid w:val="00405816"/>
    <w:rsid w:val="00405A11"/>
    <w:rsid w:val="00406504"/>
    <w:rsid w:val="00407040"/>
    <w:rsid w:val="004076FF"/>
    <w:rsid w:val="00407FA0"/>
    <w:rsid w:val="0041014E"/>
    <w:rsid w:val="00410401"/>
    <w:rsid w:val="004107D9"/>
    <w:rsid w:val="0041173D"/>
    <w:rsid w:val="00412060"/>
    <w:rsid w:val="0041234C"/>
    <w:rsid w:val="00412DDE"/>
    <w:rsid w:val="0041327C"/>
    <w:rsid w:val="004136A8"/>
    <w:rsid w:val="004136D9"/>
    <w:rsid w:val="00413EFD"/>
    <w:rsid w:val="004140BC"/>
    <w:rsid w:val="0041495F"/>
    <w:rsid w:val="00414FD0"/>
    <w:rsid w:val="00416D31"/>
    <w:rsid w:val="00417551"/>
    <w:rsid w:val="00417A3D"/>
    <w:rsid w:val="00417C5B"/>
    <w:rsid w:val="00420307"/>
    <w:rsid w:val="00420644"/>
    <w:rsid w:val="004206BE"/>
    <w:rsid w:val="004213F7"/>
    <w:rsid w:val="00421EA1"/>
    <w:rsid w:val="00422CB9"/>
    <w:rsid w:val="00423461"/>
    <w:rsid w:val="00423733"/>
    <w:rsid w:val="00425EBA"/>
    <w:rsid w:val="0042744C"/>
    <w:rsid w:val="00427B0A"/>
    <w:rsid w:val="004303D3"/>
    <w:rsid w:val="004306F0"/>
    <w:rsid w:val="00430EDD"/>
    <w:rsid w:val="00431A0C"/>
    <w:rsid w:val="0043205A"/>
    <w:rsid w:val="004326D8"/>
    <w:rsid w:val="00433066"/>
    <w:rsid w:val="00433355"/>
    <w:rsid w:val="004341C3"/>
    <w:rsid w:val="004355FD"/>
    <w:rsid w:val="00435A20"/>
    <w:rsid w:val="00435B1C"/>
    <w:rsid w:val="004368B2"/>
    <w:rsid w:val="00436A52"/>
    <w:rsid w:val="00436F37"/>
    <w:rsid w:val="004376F6"/>
    <w:rsid w:val="00437B89"/>
    <w:rsid w:val="0044010F"/>
    <w:rsid w:val="00440135"/>
    <w:rsid w:val="00440510"/>
    <w:rsid w:val="004415DE"/>
    <w:rsid w:val="00441C27"/>
    <w:rsid w:val="004425EA"/>
    <w:rsid w:val="00442C8E"/>
    <w:rsid w:val="00443402"/>
    <w:rsid w:val="004438E3"/>
    <w:rsid w:val="00443E20"/>
    <w:rsid w:val="004442F1"/>
    <w:rsid w:val="00444583"/>
    <w:rsid w:val="00444A41"/>
    <w:rsid w:val="004459E2"/>
    <w:rsid w:val="00445F9D"/>
    <w:rsid w:val="004469ED"/>
    <w:rsid w:val="0044746E"/>
    <w:rsid w:val="0044764A"/>
    <w:rsid w:val="00447B68"/>
    <w:rsid w:val="00450A31"/>
    <w:rsid w:val="00451792"/>
    <w:rsid w:val="00451850"/>
    <w:rsid w:val="00451D62"/>
    <w:rsid w:val="00451DD6"/>
    <w:rsid w:val="0045218D"/>
    <w:rsid w:val="00452365"/>
    <w:rsid w:val="0045281F"/>
    <w:rsid w:val="00454B12"/>
    <w:rsid w:val="00455762"/>
    <w:rsid w:val="00455E02"/>
    <w:rsid w:val="004560B4"/>
    <w:rsid w:val="004562D1"/>
    <w:rsid w:val="00456435"/>
    <w:rsid w:val="00456E5D"/>
    <w:rsid w:val="0045729D"/>
    <w:rsid w:val="00457597"/>
    <w:rsid w:val="00457CDB"/>
    <w:rsid w:val="004605C5"/>
    <w:rsid w:val="0046110C"/>
    <w:rsid w:val="00461F95"/>
    <w:rsid w:val="0046229D"/>
    <w:rsid w:val="0046303C"/>
    <w:rsid w:val="0046388C"/>
    <w:rsid w:val="00463E6F"/>
    <w:rsid w:val="004643C4"/>
    <w:rsid w:val="00464445"/>
    <w:rsid w:val="004644C0"/>
    <w:rsid w:val="004646F2"/>
    <w:rsid w:val="004648DF"/>
    <w:rsid w:val="004655FC"/>
    <w:rsid w:val="00465643"/>
    <w:rsid w:val="00465C58"/>
    <w:rsid w:val="00466AA4"/>
    <w:rsid w:val="00466FF1"/>
    <w:rsid w:val="00470FF0"/>
    <w:rsid w:val="004710C0"/>
    <w:rsid w:val="004716F1"/>
    <w:rsid w:val="00472BEB"/>
    <w:rsid w:val="00472F21"/>
    <w:rsid w:val="00472FA3"/>
    <w:rsid w:val="004748D3"/>
    <w:rsid w:val="00477BA6"/>
    <w:rsid w:val="00477D2C"/>
    <w:rsid w:val="00481305"/>
    <w:rsid w:val="00481F29"/>
    <w:rsid w:val="00482053"/>
    <w:rsid w:val="004824E1"/>
    <w:rsid w:val="004837F9"/>
    <w:rsid w:val="00483FED"/>
    <w:rsid w:val="004843CE"/>
    <w:rsid w:val="00484BC7"/>
    <w:rsid w:val="00485636"/>
    <w:rsid w:val="00485ADE"/>
    <w:rsid w:val="00485B9E"/>
    <w:rsid w:val="00485DE3"/>
    <w:rsid w:val="00486C29"/>
    <w:rsid w:val="00486E93"/>
    <w:rsid w:val="00486F10"/>
    <w:rsid w:val="004877D2"/>
    <w:rsid w:val="00490166"/>
    <w:rsid w:val="00490E2F"/>
    <w:rsid w:val="004910F3"/>
    <w:rsid w:val="004911D8"/>
    <w:rsid w:val="004916C1"/>
    <w:rsid w:val="004917A4"/>
    <w:rsid w:val="0049209D"/>
    <w:rsid w:val="00493242"/>
    <w:rsid w:val="004949B8"/>
    <w:rsid w:val="00494EC5"/>
    <w:rsid w:val="00496CBA"/>
    <w:rsid w:val="00497B73"/>
    <w:rsid w:val="004A2194"/>
    <w:rsid w:val="004A2E9C"/>
    <w:rsid w:val="004A3B85"/>
    <w:rsid w:val="004A5694"/>
    <w:rsid w:val="004A681E"/>
    <w:rsid w:val="004A72AD"/>
    <w:rsid w:val="004B011C"/>
    <w:rsid w:val="004B0E67"/>
    <w:rsid w:val="004B12A4"/>
    <w:rsid w:val="004B1989"/>
    <w:rsid w:val="004B1C06"/>
    <w:rsid w:val="004B2131"/>
    <w:rsid w:val="004B28D2"/>
    <w:rsid w:val="004B2C3A"/>
    <w:rsid w:val="004B34B6"/>
    <w:rsid w:val="004B354B"/>
    <w:rsid w:val="004B3D88"/>
    <w:rsid w:val="004B4282"/>
    <w:rsid w:val="004B4D02"/>
    <w:rsid w:val="004B55D0"/>
    <w:rsid w:val="004B56B8"/>
    <w:rsid w:val="004B5D38"/>
    <w:rsid w:val="004B6574"/>
    <w:rsid w:val="004B790D"/>
    <w:rsid w:val="004C00F1"/>
    <w:rsid w:val="004C03A9"/>
    <w:rsid w:val="004C0588"/>
    <w:rsid w:val="004C28C1"/>
    <w:rsid w:val="004C341E"/>
    <w:rsid w:val="004C341F"/>
    <w:rsid w:val="004C3F99"/>
    <w:rsid w:val="004C5034"/>
    <w:rsid w:val="004C574D"/>
    <w:rsid w:val="004C5E44"/>
    <w:rsid w:val="004C5FB7"/>
    <w:rsid w:val="004C6635"/>
    <w:rsid w:val="004C6994"/>
    <w:rsid w:val="004C73E0"/>
    <w:rsid w:val="004C7DAF"/>
    <w:rsid w:val="004D04E3"/>
    <w:rsid w:val="004D0814"/>
    <w:rsid w:val="004D1222"/>
    <w:rsid w:val="004D1A0C"/>
    <w:rsid w:val="004D2A94"/>
    <w:rsid w:val="004D2DBA"/>
    <w:rsid w:val="004D3182"/>
    <w:rsid w:val="004D4C92"/>
    <w:rsid w:val="004D52EF"/>
    <w:rsid w:val="004D53FF"/>
    <w:rsid w:val="004D5599"/>
    <w:rsid w:val="004D5D0C"/>
    <w:rsid w:val="004D76D2"/>
    <w:rsid w:val="004D7AAF"/>
    <w:rsid w:val="004D7B79"/>
    <w:rsid w:val="004E045C"/>
    <w:rsid w:val="004E21E0"/>
    <w:rsid w:val="004E2705"/>
    <w:rsid w:val="004E349F"/>
    <w:rsid w:val="004E3CAE"/>
    <w:rsid w:val="004E3F2E"/>
    <w:rsid w:val="004E4219"/>
    <w:rsid w:val="004E43B1"/>
    <w:rsid w:val="004E43B5"/>
    <w:rsid w:val="004E4DB5"/>
    <w:rsid w:val="004E50DE"/>
    <w:rsid w:val="004E56F8"/>
    <w:rsid w:val="004E5717"/>
    <w:rsid w:val="004E58DD"/>
    <w:rsid w:val="004E6A75"/>
    <w:rsid w:val="004E6F00"/>
    <w:rsid w:val="004E76EA"/>
    <w:rsid w:val="004E7FF0"/>
    <w:rsid w:val="004F0088"/>
    <w:rsid w:val="004F0365"/>
    <w:rsid w:val="004F0A18"/>
    <w:rsid w:val="004F1633"/>
    <w:rsid w:val="004F1706"/>
    <w:rsid w:val="004F1968"/>
    <w:rsid w:val="004F20C7"/>
    <w:rsid w:val="004F2418"/>
    <w:rsid w:val="004F28F4"/>
    <w:rsid w:val="004F3925"/>
    <w:rsid w:val="004F4A1B"/>
    <w:rsid w:val="004F4B04"/>
    <w:rsid w:val="004F4BA1"/>
    <w:rsid w:val="004F4C9C"/>
    <w:rsid w:val="004F50AC"/>
    <w:rsid w:val="004F55F0"/>
    <w:rsid w:val="004F5E27"/>
    <w:rsid w:val="004F64AE"/>
    <w:rsid w:val="004F6A52"/>
    <w:rsid w:val="004F70ED"/>
    <w:rsid w:val="004F77BF"/>
    <w:rsid w:val="0050002E"/>
    <w:rsid w:val="00500253"/>
    <w:rsid w:val="0050063B"/>
    <w:rsid w:val="0050092E"/>
    <w:rsid w:val="00501378"/>
    <w:rsid w:val="005013EA"/>
    <w:rsid w:val="00501D65"/>
    <w:rsid w:val="00502572"/>
    <w:rsid w:val="00502715"/>
    <w:rsid w:val="00502F30"/>
    <w:rsid w:val="005034BB"/>
    <w:rsid w:val="005039C2"/>
    <w:rsid w:val="00504573"/>
    <w:rsid w:val="0050490A"/>
    <w:rsid w:val="00506611"/>
    <w:rsid w:val="00506676"/>
    <w:rsid w:val="005071CC"/>
    <w:rsid w:val="00510CBB"/>
    <w:rsid w:val="00511024"/>
    <w:rsid w:val="00511042"/>
    <w:rsid w:val="00511BDA"/>
    <w:rsid w:val="0051203B"/>
    <w:rsid w:val="00515242"/>
    <w:rsid w:val="00515298"/>
    <w:rsid w:val="00515463"/>
    <w:rsid w:val="005161D6"/>
    <w:rsid w:val="005209D3"/>
    <w:rsid w:val="00521049"/>
    <w:rsid w:val="00521223"/>
    <w:rsid w:val="00521847"/>
    <w:rsid w:val="00522609"/>
    <w:rsid w:val="00522896"/>
    <w:rsid w:val="00523952"/>
    <w:rsid w:val="0052442C"/>
    <w:rsid w:val="005249B2"/>
    <w:rsid w:val="005254E6"/>
    <w:rsid w:val="005268C3"/>
    <w:rsid w:val="0053036E"/>
    <w:rsid w:val="00530956"/>
    <w:rsid w:val="00530965"/>
    <w:rsid w:val="00532EAF"/>
    <w:rsid w:val="005337ED"/>
    <w:rsid w:val="00533840"/>
    <w:rsid w:val="005338CC"/>
    <w:rsid w:val="00533A26"/>
    <w:rsid w:val="00534345"/>
    <w:rsid w:val="00534E82"/>
    <w:rsid w:val="0053553D"/>
    <w:rsid w:val="005360D8"/>
    <w:rsid w:val="00536206"/>
    <w:rsid w:val="00536380"/>
    <w:rsid w:val="00536D0B"/>
    <w:rsid w:val="005375D6"/>
    <w:rsid w:val="00537C57"/>
    <w:rsid w:val="00540993"/>
    <w:rsid w:val="00542171"/>
    <w:rsid w:val="0054415D"/>
    <w:rsid w:val="00544AA8"/>
    <w:rsid w:val="00544D49"/>
    <w:rsid w:val="005454A6"/>
    <w:rsid w:val="005454C3"/>
    <w:rsid w:val="0054554A"/>
    <w:rsid w:val="005460C4"/>
    <w:rsid w:val="00547492"/>
    <w:rsid w:val="00547D9C"/>
    <w:rsid w:val="00547E3C"/>
    <w:rsid w:val="00550507"/>
    <w:rsid w:val="00550DDF"/>
    <w:rsid w:val="00551124"/>
    <w:rsid w:val="00551DBD"/>
    <w:rsid w:val="005520F8"/>
    <w:rsid w:val="0055219B"/>
    <w:rsid w:val="005539DA"/>
    <w:rsid w:val="00554549"/>
    <w:rsid w:val="005547E7"/>
    <w:rsid w:val="00554ACD"/>
    <w:rsid w:val="005556BA"/>
    <w:rsid w:val="00555EBC"/>
    <w:rsid w:val="005561D7"/>
    <w:rsid w:val="00557035"/>
    <w:rsid w:val="005570A8"/>
    <w:rsid w:val="005574E8"/>
    <w:rsid w:val="005574FD"/>
    <w:rsid w:val="00560BCB"/>
    <w:rsid w:val="00560E93"/>
    <w:rsid w:val="00561397"/>
    <w:rsid w:val="00561540"/>
    <w:rsid w:val="00561E04"/>
    <w:rsid w:val="00562B05"/>
    <w:rsid w:val="00563499"/>
    <w:rsid w:val="0056351D"/>
    <w:rsid w:val="00563CF3"/>
    <w:rsid w:val="00564AB9"/>
    <w:rsid w:val="00564DCD"/>
    <w:rsid w:val="00564DFC"/>
    <w:rsid w:val="00564EDC"/>
    <w:rsid w:val="00566E3A"/>
    <w:rsid w:val="0057038F"/>
    <w:rsid w:val="00572027"/>
    <w:rsid w:val="00572187"/>
    <w:rsid w:val="00572EE5"/>
    <w:rsid w:val="0057380B"/>
    <w:rsid w:val="00573C09"/>
    <w:rsid w:val="00574774"/>
    <w:rsid w:val="00574839"/>
    <w:rsid w:val="00574859"/>
    <w:rsid w:val="005748A8"/>
    <w:rsid w:val="00575087"/>
    <w:rsid w:val="00575959"/>
    <w:rsid w:val="005759AE"/>
    <w:rsid w:val="00576466"/>
    <w:rsid w:val="005768AC"/>
    <w:rsid w:val="00576B01"/>
    <w:rsid w:val="00576F95"/>
    <w:rsid w:val="00577FC8"/>
    <w:rsid w:val="00580CE8"/>
    <w:rsid w:val="00581128"/>
    <w:rsid w:val="00582324"/>
    <w:rsid w:val="00582590"/>
    <w:rsid w:val="00582990"/>
    <w:rsid w:val="00582BC6"/>
    <w:rsid w:val="005839A3"/>
    <w:rsid w:val="00583FB1"/>
    <w:rsid w:val="00584877"/>
    <w:rsid w:val="005848F7"/>
    <w:rsid w:val="00584A47"/>
    <w:rsid w:val="00584A64"/>
    <w:rsid w:val="00584D7B"/>
    <w:rsid w:val="0058511A"/>
    <w:rsid w:val="005854F1"/>
    <w:rsid w:val="005855F8"/>
    <w:rsid w:val="00585823"/>
    <w:rsid w:val="005865BB"/>
    <w:rsid w:val="00586D61"/>
    <w:rsid w:val="00587CC8"/>
    <w:rsid w:val="00591562"/>
    <w:rsid w:val="005924A8"/>
    <w:rsid w:val="005931A8"/>
    <w:rsid w:val="005950FE"/>
    <w:rsid w:val="0059674F"/>
    <w:rsid w:val="00597407"/>
    <w:rsid w:val="00597EE9"/>
    <w:rsid w:val="005A0D78"/>
    <w:rsid w:val="005A1950"/>
    <w:rsid w:val="005A25CF"/>
    <w:rsid w:val="005A2B4F"/>
    <w:rsid w:val="005A307E"/>
    <w:rsid w:val="005A37B7"/>
    <w:rsid w:val="005A3AC8"/>
    <w:rsid w:val="005A5020"/>
    <w:rsid w:val="005A5D7E"/>
    <w:rsid w:val="005A65EB"/>
    <w:rsid w:val="005A6724"/>
    <w:rsid w:val="005A6A11"/>
    <w:rsid w:val="005A6E97"/>
    <w:rsid w:val="005B1D3F"/>
    <w:rsid w:val="005B263C"/>
    <w:rsid w:val="005B2957"/>
    <w:rsid w:val="005B362E"/>
    <w:rsid w:val="005B49FC"/>
    <w:rsid w:val="005B4A4C"/>
    <w:rsid w:val="005B4A81"/>
    <w:rsid w:val="005B4E2F"/>
    <w:rsid w:val="005B519B"/>
    <w:rsid w:val="005B61AF"/>
    <w:rsid w:val="005B69F1"/>
    <w:rsid w:val="005B6EDC"/>
    <w:rsid w:val="005B7039"/>
    <w:rsid w:val="005C00D0"/>
    <w:rsid w:val="005C1925"/>
    <w:rsid w:val="005C1FB5"/>
    <w:rsid w:val="005C213B"/>
    <w:rsid w:val="005C2C66"/>
    <w:rsid w:val="005C399C"/>
    <w:rsid w:val="005C399D"/>
    <w:rsid w:val="005C39D0"/>
    <w:rsid w:val="005C47B8"/>
    <w:rsid w:val="005C4886"/>
    <w:rsid w:val="005C5EAA"/>
    <w:rsid w:val="005C60C4"/>
    <w:rsid w:val="005C6203"/>
    <w:rsid w:val="005C64F3"/>
    <w:rsid w:val="005C6757"/>
    <w:rsid w:val="005C7A0D"/>
    <w:rsid w:val="005C7A2C"/>
    <w:rsid w:val="005C7EC2"/>
    <w:rsid w:val="005D0153"/>
    <w:rsid w:val="005D0D71"/>
    <w:rsid w:val="005D0DBC"/>
    <w:rsid w:val="005D15CE"/>
    <w:rsid w:val="005D2179"/>
    <w:rsid w:val="005D2C70"/>
    <w:rsid w:val="005D4781"/>
    <w:rsid w:val="005D52C1"/>
    <w:rsid w:val="005D54A4"/>
    <w:rsid w:val="005D575F"/>
    <w:rsid w:val="005D6203"/>
    <w:rsid w:val="005E0031"/>
    <w:rsid w:val="005E05BD"/>
    <w:rsid w:val="005E0D8D"/>
    <w:rsid w:val="005E1999"/>
    <w:rsid w:val="005E1D4D"/>
    <w:rsid w:val="005E343F"/>
    <w:rsid w:val="005E3970"/>
    <w:rsid w:val="005E3B1F"/>
    <w:rsid w:val="005E3E3B"/>
    <w:rsid w:val="005E49CA"/>
    <w:rsid w:val="005E5CA6"/>
    <w:rsid w:val="005F261C"/>
    <w:rsid w:val="005F2EAE"/>
    <w:rsid w:val="005F32F4"/>
    <w:rsid w:val="005F3514"/>
    <w:rsid w:val="005F3D88"/>
    <w:rsid w:val="005F3DA8"/>
    <w:rsid w:val="005F464C"/>
    <w:rsid w:val="005F4675"/>
    <w:rsid w:val="005F48ED"/>
    <w:rsid w:val="005F513B"/>
    <w:rsid w:val="005F55AE"/>
    <w:rsid w:val="005F7025"/>
    <w:rsid w:val="00600E6B"/>
    <w:rsid w:val="006017AD"/>
    <w:rsid w:val="00601F4A"/>
    <w:rsid w:val="006033B4"/>
    <w:rsid w:val="0060400D"/>
    <w:rsid w:val="0060494F"/>
    <w:rsid w:val="0060568F"/>
    <w:rsid w:val="00605F42"/>
    <w:rsid w:val="0060719C"/>
    <w:rsid w:val="00607CC3"/>
    <w:rsid w:val="00610513"/>
    <w:rsid w:val="00610643"/>
    <w:rsid w:val="00610BD9"/>
    <w:rsid w:val="00611A25"/>
    <w:rsid w:val="006122B1"/>
    <w:rsid w:val="00612D0E"/>
    <w:rsid w:val="00613179"/>
    <w:rsid w:val="006141CB"/>
    <w:rsid w:val="0061464D"/>
    <w:rsid w:val="0061754B"/>
    <w:rsid w:val="00617AE3"/>
    <w:rsid w:val="00617C89"/>
    <w:rsid w:val="00617ECA"/>
    <w:rsid w:val="0062019E"/>
    <w:rsid w:val="006209FF"/>
    <w:rsid w:val="00620DCD"/>
    <w:rsid w:val="006221A2"/>
    <w:rsid w:val="006221B9"/>
    <w:rsid w:val="00622BD1"/>
    <w:rsid w:val="00622DD7"/>
    <w:rsid w:val="0062337E"/>
    <w:rsid w:val="00623449"/>
    <w:rsid w:val="00623C84"/>
    <w:rsid w:val="00624809"/>
    <w:rsid w:val="00624BF8"/>
    <w:rsid w:val="00625E2A"/>
    <w:rsid w:val="00625F01"/>
    <w:rsid w:val="006269CD"/>
    <w:rsid w:val="00626BAD"/>
    <w:rsid w:val="00626F10"/>
    <w:rsid w:val="006278B1"/>
    <w:rsid w:val="00627BCB"/>
    <w:rsid w:val="00630BC8"/>
    <w:rsid w:val="00631483"/>
    <w:rsid w:val="0063149E"/>
    <w:rsid w:val="006316D4"/>
    <w:rsid w:val="00631B8D"/>
    <w:rsid w:val="0063236E"/>
    <w:rsid w:val="006328DD"/>
    <w:rsid w:val="00632DB7"/>
    <w:rsid w:val="006330EE"/>
    <w:rsid w:val="00633228"/>
    <w:rsid w:val="0063354E"/>
    <w:rsid w:val="006344AF"/>
    <w:rsid w:val="006346A8"/>
    <w:rsid w:val="006347D9"/>
    <w:rsid w:val="00634F2C"/>
    <w:rsid w:val="0063541F"/>
    <w:rsid w:val="0063566A"/>
    <w:rsid w:val="00635688"/>
    <w:rsid w:val="00635A50"/>
    <w:rsid w:val="00635F2F"/>
    <w:rsid w:val="00636288"/>
    <w:rsid w:val="00637391"/>
    <w:rsid w:val="00637B36"/>
    <w:rsid w:val="00637F33"/>
    <w:rsid w:val="00640556"/>
    <w:rsid w:val="006408DB"/>
    <w:rsid w:val="00640DEA"/>
    <w:rsid w:val="00640E83"/>
    <w:rsid w:val="00640F90"/>
    <w:rsid w:val="0064123E"/>
    <w:rsid w:val="0064186C"/>
    <w:rsid w:val="00641990"/>
    <w:rsid w:val="00641B3E"/>
    <w:rsid w:val="00641F15"/>
    <w:rsid w:val="0064243A"/>
    <w:rsid w:val="006429EC"/>
    <w:rsid w:val="00642B48"/>
    <w:rsid w:val="00642E5A"/>
    <w:rsid w:val="00643BA3"/>
    <w:rsid w:val="006450C4"/>
    <w:rsid w:val="00645103"/>
    <w:rsid w:val="00645112"/>
    <w:rsid w:val="00645282"/>
    <w:rsid w:val="00645F0C"/>
    <w:rsid w:val="00646FD4"/>
    <w:rsid w:val="00647923"/>
    <w:rsid w:val="00647DC1"/>
    <w:rsid w:val="006501C1"/>
    <w:rsid w:val="00650849"/>
    <w:rsid w:val="00650BF1"/>
    <w:rsid w:val="0065133F"/>
    <w:rsid w:val="00652419"/>
    <w:rsid w:val="00652422"/>
    <w:rsid w:val="006526AB"/>
    <w:rsid w:val="006536EE"/>
    <w:rsid w:val="00654171"/>
    <w:rsid w:val="006547AA"/>
    <w:rsid w:val="006555C5"/>
    <w:rsid w:val="00655C80"/>
    <w:rsid w:val="00656A6D"/>
    <w:rsid w:val="00656CCE"/>
    <w:rsid w:val="00656E3B"/>
    <w:rsid w:val="00661118"/>
    <w:rsid w:val="00662ABA"/>
    <w:rsid w:val="00663B91"/>
    <w:rsid w:val="00664967"/>
    <w:rsid w:val="006654AD"/>
    <w:rsid w:val="00665718"/>
    <w:rsid w:val="0066636E"/>
    <w:rsid w:val="00667FDF"/>
    <w:rsid w:val="00670382"/>
    <w:rsid w:val="00671A75"/>
    <w:rsid w:val="00671CAB"/>
    <w:rsid w:val="00671D43"/>
    <w:rsid w:val="00671DA1"/>
    <w:rsid w:val="00671DED"/>
    <w:rsid w:val="00672BD1"/>
    <w:rsid w:val="00672D46"/>
    <w:rsid w:val="00673517"/>
    <w:rsid w:val="0067472D"/>
    <w:rsid w:val="006766E6"/>
    <w:rsid w:val="006777C7"/>
    <w:rsid w:val="00677F6E"/>
    <w:rsid w:val="00680111"/>
    <w:rsid w:val="006808FF"/>
    <w:rsid w:val="0068125D"/>
    <w:rsid w:val="00681421"/>
    <w:rsid w:val="00681869"/>
    <w:rsid w:val="0068206D"/>
    <w:rsid w:val="0068223C"/>
    <w:rsid w:val="006823EB"/>
    <w:rsid w:val="00682613"/>
    <w:rsid w:val="0068268F"/>
    <w:rsid w:val="0068319E"/>
    <w:rsid w:val="00683525"/>
    <w:rsid w:val="0068362B"/>
    <w:rsid w:val="00683767"/>
    <w:rsid w:val="00683839"/>
    <w:rsid w:val="0068385B"/>
    <w:rsid w:val="00683C4A"/>
    <w:rsid w:val="00683F9A"/>
    <w:rsid w:val="006846FC"/>
    <w:rsid w:val="00684C14"/>
    <w:rsid w:val="0068626F"/>
    <w:rsid w:val="0068680A"/>
    <w:rsid w:val="00686D76"/>
    <w:rsid w:val="00691362"/>
    <w:rsid w:val="00691B58"/>
    <w:rsid w:val="00691E4C"/>
    <w:rsid w:val="00693B09"/>
    <w:rsid w:val="00694E9F"/>
    <w:rsid w:val="00695990"/>
    <w:rsid w:val="00696081"/>
    <w:rsid w:val="0069633F"/>
    <w:rsid w:val="00697DE5"/>
    <w:rsid w:val="006A031C"/>
    <w:rsid w:val="006A0DF5"/>
    <w:rsid w:val="006A1552"/>
    <w:rsid w:val="006A2129"/>
    <w:rsid w:val="006A25FC"/>
    <w:rsid w:val="006A2CFE"/>
    <w:rsid w:val="006A306D"/>
    <w:rsid w:val="006A30F8"/>
    <w:rsid w:val="006A3297"/>
    <w:rsid w:val="006A433A"/>
    <w:rsid w:val="006A43B5"/>
    <w:rsid w:val="006A49CC"/>
    <w:rsid w:val="006A4A6B"/>
    <w:rsid w:val="006A4FBA"/>
    <w:rsid w:val="006A568F"/>
    <w:rsid w:val="006A5926"/>
    <w:rsid w:val="006A5F98"/>
    <w:rsid w:val="006A64E4"/>
    <w:rsid w:val="006A74FD"/>
    <w:rsid w:val="006A7791"/>
    <w:rsid w:val="006A7908"/>
    <w:rsid w:val="006B0A42"/>
    <w:rsid w:val="006B20DB"/>
    <w:rsid w:val="006B2D04"/>
    <w:rsid w:val="006B2E15"/>
    <w:rsid w:val="006B35BA"/>
    <w:rsid w:val="006B3643"/>
    <w:rsid w:val="006B37E8"/>
    <w:rsid w:val="006B3C6E"/>
    <w:rsid w:val="006B3DB7"/>
    <w:rsid w:val="006B4273"/>
    <w:rsid w:val="006B528D"/>
    <w:rsid w:val="006B57D9"/>
    <w:rsid w:val="006B6317"/>
    <w:rsid w:val="006B6822"/>
    <w:rsid w:val="006B77BD"/>
    <w:rsid w:val="006C0517"/>
    <w:rsid w:val="006C0692"/>
    <w:rsid w:val="006C1A20"/>
    <w:rsid w:val="006C1C87"/>
    <w:rsid w:val="006C2016"/>
    <w:rsid w:val="006C2948"/>
    <w:rsid w:val="006C2D5E"/>
    <w:rsid w:val="006C3533"/>
    <w:rsid w:val="006C35DF"/>
    <w:rsid w:val="006C3915"/>
    <w:rsid w:val="006C3AD1"/>
    <w:rsid w:val="006C400B"/>
    <w:rsid w:val="006C451B"/>
    <w:rsid w:val="006C4B00"/>
    <w:rsid w:val="006C4C92"/>
    <w:rsid w:val="006C4EA6"/>
    <w:rsid w:val="006C4F12"/>
    <w:rsid w:val="006C5FE5"/>
    <w:rsid w:val="006C62DE"/>
    <w:rsid w:val="006C6AF0"/>
    <w:rsid w:val="006C7D2D"/>
    <w:rsid w:val="006D0859"/>
    <w:rsid w:val="006D0D62"/>
    <w:rsid w:val="006D0FC0"/>
    <w:rsid w:val="006D1341"/>
    <w:rsid w:val="006D152B"/>
    <w:rsid w:val="006D2241"/>
    <w:rsid w:val="006D2283"/>
    <w:rsid w:val="006D2DFF"/>
    <w:rsid w:val="006D2EB0"/>
    <w:rsid w:val="006D3637"/>
    <w:rsid w:val="006D3D39"/>
    <w:rsid w:val="006D4B3B"/>
    <w:rsid w:val="006D517E"/>
    <w:rsid w:val="006D5691"/>
    <w:rsid w:val="006D5F2D"/>
    <w:rsid w:val="006D6422"/>
    <w:rsid w:val="006D6458"/>
    <w:rsid w:val="006D71DC"/>
    <w:rsid w:val="006D7262"/>
    <w:rsid w:val="006D7782"/>
    <w:rsid w:val="006D7A0E"/>
    <w:rsid w:val="006E0761"/>
    <w:rsid w:val="006E22A8"/>
    <w:rsid w:val="006E3738"/>
    <w:rsid w:val="006E4511"/>
    <w:rsid w:val="006E5202"/>
    <w:rsid w:val="006E526E"/>
    <w:rsid w:val="006E57D2"/>
    <w:rsid w:val="006E5B9F"/>
    <w:rsid w:val="006E707D"/>
    <w:rsid w:val="006E7B1A"/>
    <w:rsid w:val="006E7BA3"/>
    <w:rsid w:val="006F02B8"/>
    <w:rsid w:val="006F0388"/>
    <w:rsid w:val="006F09D4"/>
    <w:rsid w:val="006F0AB1"/>
    <w:rsid w:val="006F1739"/>
    <w:rsid w:val="006F196F"/>
    <w:rsid w:val="006F19ED"/>
    <w:rsid w:val="006F1D06"/>
    <w:rsid w:val="006F2528"/>
    <w:rsid w:val="006F26E5"/>
    <w:rsid w:val="006F29E7"/>
    <w:rsid w:val="006F2B9B"/>
    <w:rsid w:val="006F2EEB"/>
    <w:rsid w:val="006F2FCE"/>
    <w:rsid w:val="006F3BC3"/>
    <w:rsid w:val="006F43F7"/>
    <w:rsid w:val="006F44EA"/>
    <w:rsid w:val="006F4A8E"/>
    <w:rsid w:val="006F4CCA"/>
    <w:rsid w:val="006F5575"/>
    <w:rsid w:val="006F61A7"/>
    <w:rsid w:val="006F6220"/>
    <w:rsid w:val="006F6DF5"/>
    <w:rsid w:val="007002A7"/>
    <w:rsid w:val="00700858"/>
    <w:rsid w:val="0070133F"/>
    <w:rsid w:val="0070203C"/>
    <w:rsid w:val="00702E9E"/>
    <w:rsid w:val="0070420E"/>
    <w:rsid w:val="00704505"/>
    <w:rsid w:val="00704969"/>
    <w:rsid w:val="00705671"/>
    <w:rsid w:val="0070745A"/>
    <w:rsid w:val="0070792D"/>
    <w:rsid w:val="00707F9A"/>
    <w:rsid w:val="00710699"/>
    <w:rsid w:val="00710755"/>
    <w:rsid w:val="00711706"/>
    <w:rsid w:val="007123E4"/>
    <w:rsid w:val="007131B3"/>
    <w:rsid w:val="007139D3"/>
    <w:rsid w:val="00713A52"/>
    <w:rsid w:val="00713A70"/>
    <w:rsid w:val="00713E31"/>
    <w:rsid w:val="00714E88"/>
    <w:rsid w:val="00716044"/>
    <w:rsid w:val="0071674A"/>
    <w:rsid w:val="0071715E"/>
    <w:rsid w:val="007171F5"/>
    <w:rsid w:val="00717381"/>
    <w:rsid w:val="00717810"/>
    <w:rsid w:val="00717CCC"/>
    <w:rsid w:val="00717D60"/>
    <w:rsid w:val="007203B3"/>
    <w:rsid w:val="0072042B"/>
    <w:rsid w:val="00720592"/>
    <w:rsid w:val="00721D04"/>
    <w:rsid w:val="00722A00"/>
    <w:rsid w:val="00722CC0"/>
    <w:rsid w:val="00723559"/>
    <w:rsid w:val="007252C7"/>
    <w:rsid w:val="007257A8"/>
    <w:rsid w:val="007257E5"/>
    <w:rsid w:val="007258F1"/>
    <w:rsid w:val="00726A62"/>
    <w:rsid w:val="00726D6E"/>
    <w:rsid w:val="007274CB"/>
    <w:rsid w:val="00727900"/>
    <w:rsid w:val="00730015"/>
    <w:rsid w:val="00730151"/>
    <w:rsid w:val="00730F79"/>
    <w:rsid w:val="00731822"/>
    <w:rsid w:val="007339F5"/>
    <w:rsid w:val="00733CFA"/>
    <w:rsid w:val="007340FF"/>
    <w:rsid w:val="00734544"/>
    <w:rsid w:val="00734D14"/>
    <w:rsid w:val="0073623B"/>
    <w:rsid w:val="007364DB"/>
    <w:rsid w:val="007404BA"/>
    <w:rsid w:val="007405BF"/>
    <w:rsid w:val="00740755"/>
    <w:rsid w:val="0074075C"/>
    <w:rsid w:val="007407AF"/>
    <w:rsid w:val="00741664"/>
    <w:rsid w:val="00743986"/>
    <w:rsid w:val="007451E2"/>
    <w:rsid w:val="007456E1"/>
    <w:rsid w:val="00745E35"/>
    <w:rsid w:val="007462B6"/>
    <w:rsid w:val="00746670"/>
    <w:rsid w:val="00746A57"/>
    <w:rsid w:val="00746D93"/>
    <w:rsid w:val="00746E66"/>
    <w:rsid w:val="00746EBE"/>
    <w:rsid w:val="007477AA"/>
    <w:rsid w:val="007479F4"/>
    <w:rsid w:val="007514D2"/>
    <w:rsid w:val="00751AD6"/>
    <w:rsid w:val="007524EB"/>
    <w:rsid w:val="00752C74"/>
    <w:rsid w:val="00753E89"/>
    <w:rsid w:val="00754B6A"/>
    <w:rsid w:val="00754DDB"/>
    <w:rsid w:val="00755128"/>
    <w:rsid w:val="0075558F"/>
    <w:rsid w:val="0075579A"/>
    <w:rsid w:val="00755801"/>
    <w:rsid w:val="007558EF"/>
    <w:rsid w:val="00755B9D"/>
    <w:rsid w:val="00756077"/>
    <w:rsid w:val="007560FC"/>
    <w:rsid w:val="00756FFF"/>
    <w:rsid w:val="0075703F"/>
    <w:rsid w:val="00757915"/>
    <w:rsid w:val="00757955"/>
    <w:rsid w:val="007579EC"/>
    <w:rsid w:val="00760043"/>
    <w:rsid w:val="00760197"/>
    <w:rsid w:val="007619C9"/>
    <w:rsid w:val="00761E61"/>
    <w:rsid w:val="0076216B"/>
    <w:rsid w:val="007623F4"/>
    <w:rsid w:val="00762D76"/>
    <w:rsid w:val="00763B64"/>
    <w:rsid w:val="007640C8"/>
    <w:rsid w:val="007642BD"/>
    <w:rsid w:val="007643C6"/>
    <w:rsid w:val="00764425"/>
    <w:rsid w:val="00764CF3"/>
    <w:rsid w:val="007657AC"/>
    <w:rsid w:val="00765C4F"/>
    <w:rsid w:val="00766438"/>
    <w:rsid w:val="0076699C"/>
    <w:rsid w:val="00767509"/>
    <w:rsid w:val="00767C4D"/>
    <w:rsid w:val="00770D94"/>
    <w:rsid w:val="0077291D"/>
    <w:rsid w:val="00773812"/>
    <w:rsid w:val="00773C52"/>
    <w:rsid w:val="00773DB3"/>
    <w:rsid w:val="00773FAF"/>
    <w:rsid w:val="00773FE0"/>
    <w:rsid w:val="007758D8"/>
    <w:rsid w:val="007766A3"/>
    <w:rsid w:val="00776C26"/>
    <w:rsid w:val="0077737E"/>
    <w:rsid w:val="00777853"/>
    <w:rsid w:val="00777884"/>
    <w:rsid w:val="00777E18"/>
    <w:rsid w:val="00780E5B"/>
    <w:rsid w:val="00781339"/>
    <w:rsid w:val="007815C6"/>
    <w:rsid w:val="00781982"/>
    <w:rsid w:val="00782534"/>
    <w:rsid w:val="007827F3"/>
    <w:rsid w:val="00782A87"/>
    <w:rsid w:val="007833A2"/>
    <w:rsid w:val="00783B0E"/>
    <w:rsid w:val="00783B3D"/>
    <w:rsid w:val="0078468A"/>
    <w:rsid w:val="0078568D"/>
    <w:rsid w:val="00785B10"/>
    <w:rsid w:val="00785E14"/>
    <w:rsid w:val="007868B9"/>
    <w:rsid w:val="00787973"/>
    <w:rsid w:val="00787FF6"/>
    <w:rsid w:val="0079000C"/>
    <w:rsid w:val="0079022C"/>
    <w:rsid w:val="0079094E"/>
    <w:rsid w:val="00790BF5"/>
    <w:rsid w:val="007917CC"/>
    <w:rsid w:val="00791D2F"/>
    <w:rsid w:val="007924F0"/>
    <w:rsid w:val="007933D1"/>
    <w:rsid w:val="0079354E"/>
    <w:rsid w:val="00794064"/>
    <w:rsid w:val="007940A4"/>
    <w:rsid w:val="00794671"/>
    <w:rsid w:val="007953C0"/>
    <w:rsid w:val="00795898"/>
    <w:rsid w:val="00795F67"/>
    <w:rsid w:val="00796633"/>
    <w:rsid w:val="007974BD"/>
    <w:rsid w:val="00797E20"/>
    <w:rsid w:val="007A0497"/>
    <w:rsid w:val="007A0EE1"/>
    <w:rsid w:val="007A0F4D"/>
    <w:rsid w:val="007A1660"/>
    <w:rsid w:val="007A24EA"/>
    <w:rsid w:val="007A2B3C"/>
    <w:rsid w:val="007A2B52"/>
    <w:rsid w:val="007A2DB5"/>
    <w:rsid w:val="007A397C"/>
    <w:rsid w:val="007A43B0"/>
    <w:rsid w:val="007A462C"/>
    <w:rsid w:val="007A47B5"/>
    <w:rsid w:val="007A4BD4"/>
    <w:rsid w:val="007A4CB1"/>
    <w:rsid w:val="007A5159"/>
    <w:rsid w:val="007A5B4E"/>
    <w:rsid w:val="007A6A65"/>
    <w:rsid w:val="007A72B8"/>
    <w:rsid w:val="007A76BC"/>
    <w:rsid w:val="007A7D4D"/>
    <w:rsid w:val="007B12CF"/>
    <w:rsid w:val="007B200A"/>
    <w:rsid w:val="007B21AD"/>
    <w:rsid w:val="007B2423"/>
    <w:rsid w:val="007B281C"/>
    <w:rsid w:val="007B2A00"/>
    <w:rsid w:val="007B4E1D"/>
    <w:rsid w:val="007B51CE"/>
    <w:rsid w:val="007B550A"/>
    <w:rsid w:val="007B60EC"/>
    <w:rsid w:val="007B61AC"/>
    <w:rsid w:val="007B67EA"/>
    <w:rsid w:val="007B7176"/>
    <w:rsid w:val="007B75DB"/>
    <w:rsid w:val="007C2298"/>
    <w:rsid w:val="007C2324"/>
    <w:rsid w:val="007C245D"/>
    <w:rsid w:val="007C27CD"/>
    <w:rsid w:val="007C2B18"/>
    <w:rsid w:val="007C437C"/>
    <w:rsid w:val="007C562F"/>
    <w:rsid w:val="007C5873"/>
    <w:rsid w:val="007C6E28"/>
    <w:rsid w:val="007C7907"/>
    <w:rsid w:val="007D035C"/>
    <w:rsid w:val="007D0FC8"/>
    <w:rsid w:val="007D12EF"/>
    <w:rsid w:val="007D153B"/>
    <w:rsid w:val="007D28BB"/>
    <w:rsid w:val="007D2FFD"/>
    <w:rsid w:val="007D3E5C"/>
    <w:rsid w:val="007D4F3D"/>
    <w:rsid w:val="007D516C"/>
    <w:rsid w:val="007D5A6B"/>
    <w:rsid w:val="007D6EB5"/>
    <w:rsid w:val="007E0651"/>
    <w:rsid w:val="007E11E3"/>
    <w:rsid w:val="007E13C9"/>
    <w:rsid w:val="007E1DB0"/>
    <w:rsid w:val="007E22DD"/>
    <w:rsid w:val="007E24A0"/>
    <w:rsid w:val="007E33FC"/>
    <w:rsid w:val="007E3867"/>
    <w:rsid w:val="007E3DAE"/>
    <w:rsid w:val="007E48F3"/>
    <w:rsid w:val="007E50FB"/>
    <w:rsid w:val="007E5222"/>
    <w:rsid w:val="007E579A"/>
    <w:rsid w:val="007E5B95"/>
    <w:rsid w:val="007E62B6"/>
    <w:rsid w:val="007E647D"/>
    <w:rsid w:val="007E667B"/>
    <w:rsid w:val="007E6C8F"/>
    <w:rsid w:val="007E6FEF"/>
    <w:rsid w:val="007E769E"/>
    <w:rsid w:val="007E7BA9"/>
    <w:rsid w:val="007F1231"/>
    <w:rsid w:val="007F1616"/>
    <w:rsid w:val="007F1A58"/>
    <w:rsid w:val="007F1B6A"/>
    <w:rsid w:val="007F228E"/>
    <w:rsid w:val="007F3D17"/>
    <w:rsid w:val="007F3F1D"/>
    <w:rsid w:val="007F5D10"/>
    <w:rsid w:val="007F629C"/>
    <w:rsid w:val="007F652B"/>
    <w:rsid w:val="007F7560"/>
    <w:rsid w:val="007F7858"/>
    <w:rsid w:val="007F7D22"/>
    <w:rsid w:val="0080042F"/>
    <w:rsid w:val="00800469"/>
    <w:rsid w:val="0080088E"/>
    <w:rsid w:val="00800F0B"/>
    <w:rsid w:val="00802B0F"/>
    <w:rsid w:val="00803F72"/>
    <w:rsid w:val="0080405F"/>
    <w:rsid w:val="0080414A"/>
    <w:rsid w:val="008048C8"/>
    <w:rsid w:val="00805175"/>
    <w:rsid w:val="00805244"/>
    <w:rsid w:val="00806584"/>
    <w:rsid w:val="0080717E"/>
    <w:rsid w:val="008073F9"/>
    <w:rsid w:val="00807E88"/>
    <w:rsid w:val="0081003E"/>
    <w:rsid w:val="0081081C"/>
    <w:rsid w:val="00810DA8"/>
    <w:rsid w:val="00815152"/>
    <w:rsid w:val="0081518E"/>
    <w:rsid w:val="008154C3"/>
    <w:rsid w:val="00815EDF"/>
    <w:rsid w:val="00816482"/>
    <w:rsid w:val="0081711C"/>
    <w:rsid w:val="0081765B"/>
    <w:rsid w:val="00820D71"/>
    <w:rsid w:val="0082110E"/>
    <w:rsid w:val="00821970"/>
    <w:rsid w:val="008228F2"/>
    <w:rsid w:val="008239A8"/>
    <w:rsid w:val="008265BB"/>
    <w:rsid w:val="00827ACF"/>
    <w:rsid w:val="00827E54"/>
    <w:rsid w:val="008304FB"/>
    <w:rsid w:val="00831504"/>
    <w:rsid w:val="00831E85"/>
    <w:rsid w:val="0083215A"/>
    <w:rsid w:val="008330D2"/>
    <w:rsid w:val="008332BF"/>
    <w:rsid w:val="00833C64"/>
    <w:rsid w:val="008340E5"/>
    <w:rsid w:val="0083465F"/>
    <w:rsid w:val="00834B79"/>
    <w:rsid w:val="00834C9D"/>
    <w:rsid w:val="00834FAD"/>
    <w:rsid w:val="0083526D"/>
    <w:rsid w:val="00835A44"/>
    <w:rsid w:val="00836C4D"/>
    <w:rsid w:val="008370C5"/>
    <w:rsid w:val="00840017"/>
    <w:rsid w:val="00841D5E"/>
    <w:rsid w:val="008422FA"/>
    <w:rsid w:val="00842473"/>
    <w:rsid w:val="00842A0A"/>
    <w:rsid w:val="008435B2"/>
    <w:rsid w:val="00843A83"/>
    <w:rsid w:val="00843DD0"/>
    <w:rsid w:val="0084447E"/>
    <w:rsid w:val="00845DF0"/>
    <w:rsid w:val="008460B9"/>
    <w:rsid w:val="00846CD8"/>
    <w:rsid w:val="00846D61"/>
    <w:rsid w:val="00847A1A"/>
    <w:rsid w:val="00847F26"/>
    <w:rsid w:val="00850F7E"/>
    <w:rsid w:val="008511E2"/>
    <w:rsid w:val="00851A0E"/>
    <w:rsid w:val="00851C99"/>
    <w:rsid w:val="00852C58"/>
    <w:rsid w:val="0085340A"/>
    <w:rsid w:val="00853CFF"/>
    <w:rsid w:val="008554A7"/>
    <w:rsid w:val="00855ADB"/>
    <w:rsid w:val="00855ADE"/>
    <w:rsid w:val="00856468"/>
    <w:rsid w:val="0085668F"/>
    <w:rsid w:val="00856B7A"/>
    <w:rsid w:val="00856E06"/>
    <w:rsid w:val="0086134A"/>
    <w:rsid w:val="0086139E"/>
    <w:rsid w:val="00862F31"/>
    <w:rsid w:val="008638F3"/>
    <w:rsid w:val="00863947"/>
    <w:rsid w:val="00863D89"/>
    <w:rsid w:val="00864031"/>
    <w:rsid w:val="008642D9"/>
    <w:rsid w:val="00865100"/>
    <w:rsid w:val="0086535C"/>
    <w:rsid w:val="00866E80"/>
    <w:rsid w:val="00867F41"/>
    <w:rsid w:val="00872691"/>
    <w:rsid w:val="00872B82"/>
    <w:rsid w:val="00873874"/>
    <w:rsid w:val="0087406E"/>
    <w:rsid w:val="008740EA"/>
    <w:rsid w:val="008744AE"/>
    <w:rsid w:val="00875379"/>
    <w:rsid w:val="0087599D"/>
    <w:rsid w:val="00876B3C"/>
    <w:rsid w:val="00876BAC"/>
    <w:rsid w:val="00877C27"/>
    <w:rsid w:val="00881109"/>
    <w:rsid w:val="00881AC0"/>
    <w:rsid w:val="00882A96"/>
    <w:rsid w:val="00883EFE"/>
    <w:rsid w:val="008841BD"/>
    <w:rsid w:val="00884695"/>
    <w:rsid w:val="00884F05"/>
    <w:rsid w:val="00884F64"/>
    <w:rsid w:val="00885474"/>
    <w:rsid w:val="008859BD"/>
    <w:rsid w:val="00885B74"/>
    <w:rsid w:val="008860CD"/>
    <w:rsid w:val="00886623"/>
    <w:rsid w:val="008868C1"/>
    <w:rsid w:val="00886964"/>
    <w:rsid w:val="00886C07"/>
    <w:rsid w:val="00886CBE"/>
    <w:rsid w:val="00886E1B"/>
    <w:rsid w:val="00886E8C"/>
    <w:rsid w:val="00887DC1"/>
    <w:rsid w:val="00891E36"/>
    <w:rsid w:val="008922E1"/>
    <w:rsid w:val="0089241C"/>
    <w:rsid w:val="00892846"/>
    <w:rsid w:val="00892C4E"/>
    <w:rsid w:val="00892DCB"/>
    <w:rsid w:val="00892FC3"/>
    <w:rsid w:val="0089311B"/>
    <w:rsid w:val="00893ACA"/>
    <w:rsid w:val="00893D92"/>
    <w:rsid w:val="00894D08"/>
    <w:rsid w:val="008963CE"/>
    <w:rsid w:val="00896E63"/>
    <w:rsid w:val="0089747C"/>
    <w:rsid w:val="008A0BF1"/>
    <w:rsid w:val="008A0C8C"/>
    <w:rsid w:val="008A157B"/>
    <w:rsid w:val="008A20B3"/>
    <w:rsid w:val="008A2FA1"/>
    <w:rsid w:val="008A3B91"/>
    <w:rsid w:val="008A3D2F"/>
    <w:rsid w:val="008A3E2F"/>
    <w:rsid w:val="008A4793"/>
    <w:rsid w:val="008A4908"/>
    <w:rsid w:val="008A4D78"/>
    <w:rsid w:val="008A4E0D"/>
    <w:rsid w:val="008A57A6"/>
    <w:rsid w:val="008A60B5"/>
    <w:rsid w:val="008A6A87"/>
    <w:rsid w:val="008A6A96"/>
    <w:rsid w:val="008A754F"/>
    <w:rsid w:val="008B045F"/>
    <w:rsid w:val="008B08A5"/>
    <w:rsid w:val="008B18F2"/>
    <w:rsid w:val="008B22EA"/>
    <w:rsid w:val="008B23AC"/>
    <w:rsid w:val="008B2EF3"/>
    <w:rsid w:val="008B36C4"/>
    <w:rsid w:val="008B37CF"/>
    <w:rsid w:val="008B46B4"/>
    <w:rsid w:val="008B49D1"/>
    <w:rsid w:val="008B4CC3"/>
    <w:rsid w:val="008B4E33"/>
    <w:rsid w:val="008B576B"/>
    <w:rsid w:val="008B674A"/>
    <w:rsid w:val="008B6779"/>
    <w:rsid w:val="008B6C2E"/>
    <w:rsid w:val="008B7855"/>
    <w:rsid w:val="008B7A3C"/>
    <w:rsid w:val="008C01C6"/>
    <w:rsid w:val="008C0316"/>
    <w:rsid w:val="008C1C39"/>
    <w:rsid w:val="008C2A36"/>
    <w:rsid w:val="008C2F99"/>
    <w:rsid w:val="008C3A2F"/>
    <w:rsid w:val="008C5AF4"/>
    <w:rsid w:val="008C6748"/>
    <w:rsid w:val="008D0492"/>
    <w:rsid w:val="008D0E46"/>
    <w:rsid w:val="008D1DF3"/>
    <w:rsid w:val="008D2209"/>
    <w:rsid w:val="008D2AEE"/>
    <w:rsid w:val="008D2CCE"/>
    <w:rsid w:val="008D2EA8"/>
    <w:rsid w:val="008D32FD"/>
    <w:rsid w:val="008D3567"/>
    <w:rsid w:val="008D3DC4"/>
    <w:rsid w:val="008D5700"/>
    <w:rsid w:val="008D5E87"/>
    <w:rsid w:val="008D6E3A"/>
    <w:rsid w:val="008D7417"/>
    <w:rsid w:val="008D776B"/>
    <w:rsid w:val="008E00FB"/>
    <w:rsid w:val="008E0922"/>
    <w:rsid w:val="008E0A1A"/>
    <w:rsid w:val="008E1166"/>
    <w:rsid w:val="008E13F7"/>
    <w:rsid w:val="008E1EF4"/>
    <w:rsid w:val="008E2573"/>
    <w:rsid w:val="008E258A"/>
    <w:rsid w:val="008E29C6"/>
    <w:rsid w:val="008E3333"/>
    <w:rsid w:val="008E34A4"/>
    <w:rsid w:val="008E3ABD"/>
    <w:rsid w:val="008E4994"/>
    <w:rsid w:val="008E4A4E"/>
    <w:rsid w:val="008E5168"/>
    <w:rsid w:val="008E5651"/>
    <w:rsid w:val="008E630B"/>
    <w:rsid w:val="008E69D4"/>
    <w:rsid w:val="008F0089"/>
    <w:rsid w:val="008F0249"/>
    <w:rsid w:val="008F0396"/>
    <w:rsid w:val="008F0E8C"/>
    <w:rsid w:val="008F1A9F"/>
    <w:rsid w:val="008F2124"/>
    <w:rsid w:val="008F2954"/>
    <w:rsid w:val="008F2EAE"/>
    <w:rsid w:val="008F3731"/>
    <w:rsid w:val="008F3B16"/>
    <w:rsid w:val="008F4444"/>
    <w:rsid w:val="008F4AED"/>
    <w:rsid w:val="008F682D"/>
    <w:rsid w:val="008F7E6C"/>
    <w:rsid w:val="00900299"/>
    <w:rsid w:val="0090078B"/>
    <w:rsid w:val="0090098A"/>
    <w:rsid w:val="00900A0E"/>
    <w:rsid w:val="00900A55"/>
    <w:rsid w:val="00900F02"/>
    <w:rsid w:val="00901261"/>
    <w:rsid w:val="00901705"/>
    <w:rsid w:val="00901AD9"/>
    <w:rsid w:val="0090272A"/>
    <w:rsid w:val="009027A8"/>
    <w:rsid w:val="00902B53"/>
    <w:rsid w:val="00903C64"/>
    <w:rsid w:val="009045D2"/>
    <w:rsid w:val="00904F54"/>
    <w:rsid w:val="0090529F"/>
    <w:rsid w:val="0090561F"/>
    <w:rsid w:val="00905BFD"/>
    <w:rsid w:val="00907696"/>
    <w:rsid w:val="009077FA"/>
    <w:rsid w:val="00907A3C"/>
    <w:rsid w:val="00907AF3"/>
    <w:rsid w:val="00907B17"/>
    <w:rsid w:val="00907F13"/>
    <w:rsid w:val="009103FA"/>
    <w:rsid w:val="00910467"/>
    <w:rsid w:val="0091193B"/>
    <w:rsid w:val="00912163"/>
    <w:rsid w:val="009129FB"/>
    <w:rsid w:val="00912EA0"/>
    <w:rsid w:val="009138EF"/>
    <w:rsid w:val="00913917"/>
    <w:rsid w:val="00914474"/>
    <w:rsid w:val="00914554"/>
    <w:rsid w:val="00914BE5"/>
    <w:rsid w:val="00915AC4"/>
    <w:rsid w:val="00915B41"/>
    <w:rsid w:val="00916703"/>
    <w:rsid w:val="00917447"/>
    <w:rsid w:val="00917606"/>
    <w:rsid w:val="00917CA8"/>
    <w:rsid w:val="009214DF"/>
    <w:rsid w:val="00921854"/>
    <w:rsid w:val="00921DCB"/>
    <w:rsid w:val="0092306E"/>
    <w:rsid w:val="009236D4"/>
    <w:rsid w:val="009238F1"/>
    <w:rsid w:val="00923EB7"/>
    <w:rsid w:val="009240F0"/>
    <w:rsid w:val="0092429E"/>
    <w:rsid w:val="00924D3F"/>
    <w:rsid w:val="0092543F"/>
    <w:rsid w:val="009254EB"/>
    <w:rsid w:val="00925962"/>
    <w:rsid w:val="00925E7E"/>
    <w:rsid w:val="00926A2A"/>
    <w:rsid w:val="00926F45"/>
    <w:rsid w:val="00927274"/>
    <w:rsid w:val="00927594"/>
    <w:rsid w:val="009277CE"/>
    <w:rsid w:val="009306BD"/>
    <w:rsid w:val="00931B14"/>
    <w:rsid w:val="00931C41"/>
    <w:rsid w:val="00931CC3"/>
    <w:rsid w:val="009323B9"/>
    <w:rsid w:val="00933024"/>
    <w:rsid w:val="009330CA"/>
    <w:rsid w:val="00933BE9"/>
    <w:rsid w:val="00933D1C"/>
    <w:rsid w:val="00933FA6"/>
    <w:rsid w:val="00934683"/>
    <w:rsid w:val="00934B59"/>
    <w:rsid w:val="00934D34"/>
    <w:rsid w:val="00934D81"/>
    <w:rsid w:val="00934D8C"/>
    <w:rsid w:val="00934EA1"/>
    <w:rsid w:val="0093595D"/>
    <w:rsid w:val="0093636C"/>
    <w:rsid w:val="00936C67"/>
    <w:rsid w:val="00937340"/>
    <w:rsid w:val="00941004"/>
    <w:rsid w:val="009417F4"/>
    <w:rsid w:val="00941BBF"/>
    <w:rsid w:val="009435A4"/>
    <w:rsid w:val="00943D74"/>
    <w:rsid w:val="0094418F"/>
    <w:rsid w:val="00944F01"/>
    <w:rsid w:val="00945EA2"/>
    <w:rsid w:val="009466DE"/>
    <w:rsid w:val="00950356"/>
    <w:rsid w:val="00950436"/>
    <w:rsid w:val="00950C5D"/>
    <w:rsid w:val="00951284"/>
    <w:rsid w:val="00951CCB"/>
    <w:rsid w:val="00951E02"/>
    <w:rsid w:val="00951FED"/>
    <w:rsid w:val="00953334"/>
    <w:rsid w:val="00953872"/>
    <w:rsid w:val="00953937"/>
    <w:rsid w:val="00953A33"/>
    <w:rsid w:val="00953A97"/>
    <w:rsid w:val="00954CE0"/>
    <w:rsid w:val="00954EBD"/>
    <w:rsid w:val="00955FFC"/>
    <w:rsid w:val="009567B1"/>
    <w:rsid w:val="00956EF0"/>
    <w:rsid w:val="00957247"/>
    <w:rsid w:val="00957F33"/>
    <w:rsid w:val="00960673"/>
    <w:rsid w:val="00961B45"/>
    <w:rsid w:val="009620C8"/>
    <w:rsid w:val="00962118"/>
    <w:rsid w:val="00962330"/>
    <w:rsid w:val="00962700"/>
    <w:rsid w:val="009629EE"/>
    <w:rsid w:val="00962D9D"/>
    <w:rsid w:val="0096354C"/>
    <w:rsid w:val="00963A0D"/>
    <w:rsid w:val="00965FC8"/>
    <w:rsid w:val="00966D9D"/>
    <w:rsid w:val="00967768"/>
    <w:rsid w:val="00967945"/>
    <w:rsid w:val="00970045"/>
    <w:rsid w:val="00971152"/>
    <w:rsid w:val="00971C23"/>
    <w:rsid w:val="009722C0"/>
    <w:rsid w:val="0097263D"/>
    <w:rsid w:val="00972647"/>
    <w:rsid w:val="009733FD"/>
    <w:rsid w:val="00973798"/>
    <w:rsid w:val="00973D44"/>
    <w:rsid w:val="00974016"/>
    <w:rsid w:val="009752D4"/>
    <w:rsid w:val="009757D2"/>
    <w:rsid w:val="0097586F"/>
    <w:rsid w:val="00975E31"/>
    <w:rsid w:val="009768B7"/>
    <w:rsid w:val="00976D7D"/>
    <w:rsid w:val="009774ED"/>
    <w:rsid w:val="00977632"/>
    <w:rsid w:val="0098026F"/>
    <w:rsid w:val="00980412"/>
    <w:rsid w:val="009808BF"/>
    <w:rsid w:val="00980B6F"/>
    <w:rsid w:val="00982862"/>
    <w:rsid w:val="00982961"/>
    <w:rsid w:val="00982C99"/>
    <w:rsid w:val="00983159"/>
    <w:rsid w:val="00983AFA"/>
    <w:rsid w:val="00984307"/>
    <w:rsid w:val="0098614C"/>
    <w:rsid w:val="0098753F"/>
    <w:rsid w:val="009877B5"/>
    <w:rsid w:val="00987CDD"/>
    <w:rsid w:val="00987DE1"/>
    <w:rsid w:val="00987E53"/>
    <w:rsid w:val="00990DB7"/>
    <w:rsid w:val="00991AE3"/>
    <w:rsid w:val="0099275A"/>
    <w:rsid w:val="00992AE6"/>
    <w:rsid w:val="00992D59"/>
    <w:rsid w:val="00992FDB"/>
    <w:rsid w:val="00993C44"/>
    <w:rsid w:val="00993E27"/>
    <w:rsid w:val="00994231"/>
    <w:rsid w:val="00994274"/>
    <w:rsid w:val="009942C9"/>
    <w:rsid w:val="0099459E"/>
    <w:rsid w:val="009946C0"/>
    <w:rsid w:val="009949D0"/>
    <w:rsid w:val="009951E8"/>
    <w:rsid w:val="009954EB"/>
    <w:rsid w:val="00995E28"/>
    <w:rsid w:val="00995E2C"/>
    <w:rsid w:val="00996DFA"/>
    <w:rsid w:val="00997D32"/>
    <w:rsid w:val="009A008E"/>
    <w:rsid w:val="009A0EFD"/>
    <w:rsid w:val="009A2343"/>
    <w:rsid w:val="009A2CB8"/>
    <w:rsid w:val="009A2FCF"/>
    <w:rsid w:val="009A3324"/>
    <w:rsid w:val="009A3DF9"/>
    <w:rsid w:val="009A45EB"/>
    <w:rsid w:val="009A5785"/>
    <w:rsid w:val="009A58C7"/>
    <w:rsid w:val="009A6BCD"/>
    <w:rsid w:val="009A6D36"/>
    <w:rsid w:val="009A723B"/>
    <w:rsid w:val="009A778F"/>
    <w:rsid w:val="009B021B"/>
    <w:rsid w:val="009B0A89"/>
    <w:rsid w:val="009B1163"/>
    <w:rsid w:val="009B1B53"/>
    <w:rsid w:val="009B1F0A"/>
    <w:rsid w:val="009B1F0C"/>
    <w:rsid w:val="009B245B"/>
    <w:rsid w:val="009B2484"/>
    <w:rsid w:val="009B2C4A"/>
    <w:rsid w:val="009B2C8D"/>
    <w:rsid w:val="009B3708"/>
    <w:rsid w:val="009B3BCA"/>
    <w:rsid w:val="009B3D69"/>
    <w:rsid w:val="009B3F94"/>
    <w:rsid w:val="009B453F"/>
    <w:rsid w:val="009B45D9"/>
    <w:rsid w:val="009B45DC"/>
    <w:rsid w:val="009B62A6"/>
    <w:rsid w:val="009B63CC"/>
    <w:rsid w:val="009B6537"/>
    <w:rsid w:val="009B6AD3"/>
    <w:rsid w:val="009B6E30"/>
    <w:rsid w:val="009B6FBE"/>
    <w:rsid w:val="009B6FFF"/>
    <w:rsid w:val="009B7904"/>
    <w:rsid w:val="009B7E68"/>
    <w:rsid w:val="009C0FD8"/>
    <w:rsid w:val="009C1209"/>
    <w:rsid w:val="009C13FD"/>
    <w:rsid w:val="009C1BE4"/>
    <w:rsid w:val="009C295E"/>
    <w:rsid w:val="009C3141"/>
    <w:rsid w:val="009C5276"/>
    <w:rsid w:val="009C590E"/>
    <w:rsid w:val="009C59D9"/>
    <w:rsid w:val="009C5B6F"/>
    <w:rsid w:val="009C6E0D"/>
    <w:rsid w:val="009C7F80"/>
    <w:rsid w:val="009D036B"/>
    <w:rsid w:val="009D0FDB"/>
    <w:rsid w:val="009D1514"/>
    <w:rsid w:val="009D190A"/>
    <w:rsid w:val="009D1993"/>
    <w:rsid w:val="009D2A22"/>
    <w:rsid w:val="009D3148"/>
    <w:rsid w:val="009D3E2B"/>
    <w:rsid w:val="009D4391"/>
    <w:rsid w:val="009D43B2"/>
    <w:rsid w:val="009D4924"/>
    <w:rsid w:val="009D4AEC"/>
    <w:rsid w:val="009D4D17"/>
    <w:rsid w:val="009D52B0"/>
    <w:rsid w:val="009D6EE1"/>
    <w:rsid w:val="009D6EF2"/>
    <w:rsid w:val="009D6F0E"/>
    <w:rsid w:val="009D70A4"/>
    <w:rsid w:val="009E1F1D"/>
    <w:rsid w:val="009E2373"/>
    <w:rsid w:val="009E2687"/>
    <w:rsid w:val="009E26AC"/>
    <w:rsid w:val="009E2E4E"/>
    <w:rsid w:val="009E39FF"/>
    <w:rsid w:val="009E5526"/>
    <w:rsid w:val="009E57DD"/>
    <w:rsid w:val="009E5A75"/>
    <w:rsid w:val="009E5DF5"/>
    <w:rsid w:val="009E5F7B"/>
    <w:rsid w:val="009E6031"/>
    <w:rsid w:val="009E6E8F"/>
    <w:rsid w:val="009E7A49"/>
    <w:rsid w:val="009E7C0D"/>
    <w:rsid w:val="009E7D74"/>
    <w:rsid w:val="009E7E3C"/>
    <w:rsid w:val="009E7F74"/>
    <w:rsid w:val="009F17BB"/>
    <w:rsid w:val="009F1B56"/>
    <w:rsid w:val="009F1DAD"/>
    <w:rsid w:val="009F1F18"/>
    <w:rsid w:val="009F37A6"/>
    <w:rsid w:val="009F4E2A"/>
    <w:rsid w:val="009F5302"/>
    <w:rsid w:val="009F5D26"/>
    <w:rsid w:val="009F697D"/>
    <w:rsid w:val="009F6B24"/>
    <w:rsid w:val="009F6BBA"/>
    <w:rsid w:val="009F7717"/>
    <w:rsid w:val="009F79BF"/>
    <w:rsid w:val="009F7ABB"/>
    <w:rsid w:val="009F7FE4"/>
    <w:rsid w:val="009F7FE5"/>
    <w:rsid w:val="00A003A5"/>
    <w:rsid w:val="00A012C8"/>
    <w:rsid w:val="00A01484"/>
    <w:rsid w:val="00A02627"/>
    <w:rsid w:val="00A02B1A"/>
    <w:rsid w:val="00A02C72"/>
    <w:rsid w:val="00A03DB1"/>
    <w:rsid w:val="00A0407C"/>
    <w:rsid w:val="00A054A5"/>
    <w:rsid w:val="00A05AA7"/>
    <w:rsid w:val="00A0660E"/>
    <w:rsid w:val="00A07065"/>
    <w:rsid w:val="00A071E4"/>
    <w:rsid w:val="00A101D2"/>
    <w:rsid w:val="00A1060A"/>
    <w:rsid w:val="00A109A0"/>
    <w:rsid w:val="00A10D91"/>
    <w:rsid w:val="00A115E9"/>
    <w:rsid w:val="00A11B35"/>
    <w:rsid w:val="00A1232D"/>
    <w:rsid w:val="00A12A27"/>
    <w:rsid w:val="00A13F8D"/>
    <w:rsid w:val="00A14BE1"/>
    <w:rsid w:val="00A16397"/>
    <w:rsid w:val="00A16778"/>
    <w:rsid w:val="00A172FA"/>
    <w:rsid w:val="00A1777A"/>
    <w:rsid w:val="00A17822"/>
    <w:rsid w:val="00A2003E"/>
    <w:rsid w:val="00A2051C"/>
    <w:rsid w:val="00A20A7B"/>
    <w:rsid w:val="00A20F4A"/>
    <w:rsid w:val="00A237F0"/>
    <w:rsid w:val="00A23C15"/>
    <w:rsid w:val="00A23CD9"/>
    <w:rsid w:val="00A24C80"/>
    <w:rsid w:val="00A250C2"/>
    <w:rsid w:val="00A25368"/>
    <w:rsid w:val="00A25E45"/>
    <w:rsid w:val="00A26089"/>
    <w:rsid w:val="00A273CB"/>
    <w:rsid w:val="00A27413"/>
    <w:rsid w:val="00A27A9E"/>
    <w:rsid w:val="00A30265"/>
    <w:rsid w:val="00A30D65"/>
    <w:rsid w:val="00A30FC6"/>
    <w:rsid w:val="00A324A7"/>
    <w:rsid w:val="00A32A68"/>
    <w:rsid w:val="00A33DAB"/>
    <w:rsid w:val="00A34543"/>
    <w:rsid w:val="00A34B5A"/>
    <w:rsid w:val="00A35959"/>
    <w:rsid w:val="00A35EFF"/>
    <w:rsid w:val="00A36328"/>
    <w:rsid w:val="00A363F1"/>
    <w:rsid w:val="00A36C92"/>
    <w:rsid w:val="00A37CE8"/>
    <w:rsid w:val="00A40072"/>
    <w:rsid w:val="00A40491"/>
    <w:rsid w:val="00A4175E"/>
    <w:rsid w:val="00A418AF"/>
    <w:rsid w:val="00A421F6"/>
    <w:rsid w:val="00A4264E"/>
    <w:rsid w:val="00A42704"/>
    <w:rsid w:val="00A42985"/>
    <w:rsid w:val="00A43481"/>
    <w:rsid w:val="00A43B21"/>
    <w:rsid w:val="00A45335"/>
    <w:rsid w:val="00A45B4B"/>
    <w:rsid w:val="00A46BE7"/>
    <w:rsid w:val="00A46CE6"/>
    <w:rsid w:val="00A47755"/>
    <w:rsid w:val="00A504E2"/>
    <w:rsid w:val="00A51295"/>
    <w:rsid w:val="00A512A6"/>
    <w:rsid w:val="00A52766"/>
    <w:rsid w:val="00A52BDD"/>
    <w:rsid w:val="00A53283"/>
    <w:rsid w:val="00A53DFF"/>
    <w:rsid w:val="00A54126"/>
    <w:rsid w:val="00A54344"/>
    <w:rsid w:val="00A5434D"/>
    <w:rsid w:val="00A54ADE"/>
    <w:rsid w:val="00A55977"/>
    <w:rsid w:val="00A56E55"/>
    <w:rsid w:val="00A60587"/>
    <w:rsid w:val="00A60AB5"/>
    <w:rsid w:val="00A60F7B"/>
    <w:rsid w:val="00A61535"/>
    <w:rsid w:val="00A61971"/>
    <w:rsid w:val="00A62BA9"/>
    <w:rsid w:val="00A62C84"/>
    <w:rsid w:val="00A630BB"/>
    <w:rsid w:val="00A630DA"/>
    <w:rsid w:val="00A635C2"/>
    <w:rsid w:val="00A63DD8"/>
    <w:rsid w:val="00A65060"/>
    <w:rsid w:val="00A6542F"/>
    <w:rsid w:val="00A654FB"/>
    <w:rsid w:val="00A655AA"/>
    <w:rsid w:val="00A6638D"/>
    <w:rsid w:val="00A664D0"/>
    <w:rsid w:val="00A66BCE"/>
    <w:rsid w:val="00A67A09"/>
    <w:rsid w:val="00A67CEC"/>
    <w:rsid w:val="00A71856"/>
    <w:rsid w:val="00A718FD"/>
    <w:rsid w:val="00A71B6A"/>
    <w:rsid w:val="00A725E9"/>
    <w:rsid w:val="00A72B90"/>
    <w:rsid w:val="00A72D09"/>
    <w:rsid w:val="00A739B6"/>
    <w:rsid w:val="00A73EFE"/>
    <w:rsid w:val="00A74BD7"/>
    <w:rsid w:val="00A757EC"/>
    <w:rsid w:val="00A75855"/>
    <w:rsid w:val="00A75C85"/>
    <w:rsid w:val="00A77D21"/>
    <w:rsid w:val="00A812A4"/>
    <w:rsid w:val="00A81368"/>
    <w:rsid w:val="00A822A1"/>
    <w:rsid w:val="00A82A6A"/>
    <w:rsid w:val="00A8307F"/>
    <w:rsid w:val="00A84218"/>
    <w:rsid w:val="00A85571"/>
    <w:rsid w:val="00A87519"/>
    <w:rsid w:val="00A9039B"/>
    <w:rsid w:val="00A9067E"/>
    <w:rsid w:val="00A90C7A"/>
    <w:rsid w:val="00A92066"/>
    <w:rsid w:val="00A92380"/>
    <w:rsid w:val="00A9268E"/>
    <w:rsid w:val="00A9317F"/>
    <w:rsid w:val="00A93295"/>
    <w:rsid w:val="00A93A7B"/>
    <w:rsid w:val="00A9523B"/>
    <w:rsid w:val="00A9561C"/>
    <w:rsid w:val="00A959F1"/>
    <w:rsid w:val="00A95E80"/>
    <w:rsid w:val="00A95EB7"/>
    <w:rsid w:val="00A96344"/>
    <w:rsid w:val="00A96655"/>
    <w:rsid w:val="00A9756A"/>
    <w:rsid w:val="00A97E8D"/>
    <w:rsid w:val="00AA045D"/>
    <w:rsid w:val="00AA0CD3"/>
    <w:rsid w:val="00AA12B2"/>
    <w:rsid w:val="00AA16E8"/>
    <w:rsid w:val="00AA1FCE"/>
    <w:rsid w:val="00AA2017"/>
    <w:rsid w:val="00AA26B7"/>
    <w:rsid w:val="00AA2F47"/>
    <w:rsid w:val="00AA368A"/>
    <w:rsid w:val="00AA3C18"/>
    <w:rsid w:val="00AA51CC"/>
    <w:rsid w:val="00AA520C"/>
    <w:rsid w:val="00AA6237"/>
    <w:rsid w:val="00AA6EFE"/>
    <w:rsid w:val="00AA7D6E"/>
    <w:rsid w:val="00AB0248"/>
    <w:rsid w:val="00AB074C"/>
    <w:rsid w:val="00AB0A99"/>
    <w:rsid w:val="00AB0D30"/>
    <w:rsid w:val="00AB1316"/>
    <w:rsid w:val="00AB1C38"/>
    <w:rsid w:val="00AB25B8"/>
    <w:rsid w:val="00AB2DE4"/>
    <w:rsid w:val="00AB4453"/>
    <w:rsid w:val="00AB56CA"/>
    <w:rsid w:val="00AB5A6B"/>
    <w:rsid w:val="00AB66DD"/>
    <w:rsid w:val="00AB6D23"/>
    <w:rsid w:val="00AB7182"/>
    <w:rsid w:val="00AB72C7"/>
    <w:rsid w:val="00AC0069"/>
    <w:rsid w:val="00AC131F"/>
    <w:rsid w:val="00AC13C2"/>
    <w:rsid w:val="00AC1975"/>
    <w:rsid w:val="00AC2578"/>
    <w:rsid w:val="00AC3077"/>
    <w:rsid w:val="00AC4763"/>
    <w:rsid w:val="00AC63D1"/>
    <w:rsid w:val="00AC6CF6"/>
    <w:rsid w:val="00AC6E96"/>
    <w:rsid w:val="00AC7DD3"/>
    <w:rsid w:val="00AD02E2"/>
    <w:rsid w:val="00AD08F7"/>
    <w:rsid w:val="00AD19C6"/>
    <w:rsid w:val="00AD3484"/>
    <w:rsid w:val="00AD441F"/>
    <w:rsid w:val="00AD4593"/>
    <w:rsid w:val="00AD4E36"/>
    <w:rsid w:val="00AD561D"/>
    <w:rsid w:val="00AD6273"/>
    <w:rsid w:val="00AD664C"/>
    <w:rsid w:val="00AD673D"/>
    <w:rsid w:val="00AD6984"/>
    <w:rsid w:val="00AD69AD"/>
    <w:rsid w:val="00AD74D6"/>
    <w:rsid w:val="00AD76C6"/>
    <w:rsid w:val="00AE11A8"/>
    <w:rsid w:val="00AE1AED"/>
    <w:rsid w:val="00AE3216"/>
    <w:rsid w:val="00AE397C"/>
    <w:rsid w:val="00AE4355"/>
    <w:rsid w:val="00AE5B2D"/>
    <w:rsid w:val="00AE6971"/>
    <w:rsid w:val="00AE76DC"/>
    <w:rsid w:val="00AF05CB"/>
    <w:rsid w:val="00AF2C34"/>
    <w:rsid w:val="00AF346E"/>
    <w:rsid w:val="00AF36B9"/>
    <w:rsid w:val="00AF3C6F"/>
    <w:rsid w:val="00AF3EB6"/>
    <w:rsid w:val="00AF413A"/>
    <w:rsid w:val="00AF416C"/>
    <w:rsid w:val="00AF418A"/>
    <w:rsid w:val="00AF4324"/>
    <w:rsid w:val="00AF4EF3"/>
    <w:rsid w:val="00AF5784"/>
    <w:rsid w:val="00AF5889"/>
    <w:rsid w:val="00AF61DE"/>
    <w:rsid w:val="00AF6EC8"/>
    <w:rsid w:val="00AF7CEF"/>
    <w:rsid w:val="00AF7D4E"/>
    <w:rsid w:val="00B007CA"/>
    <w:rsid w:val="00B0080C"/>
    <w:rsid w:val="00B00BB3"/>
    <w:rsid w:val="00B00F23"/>
    <w:rsid w:val="00B02103"/>
    <w:rsid w:val="00B02768"/>
    <w:rsid w:val="00B02DCB"/>
    <w:rsid w:val="00B03A8E"/>
    <w:rsid w:val="00B03CDB"/>
    <w:rsid w:val="00B03D2F"/>
    <w:rsid w:val="00B03E16"/>
    <w:rsid w:val="00B05082"/>
    <w:rsid w:val="00B050C8"/>
    <w:rsid w:val="00B05309"/>
    <w:rsid w:val="00B05A9C"/>
    <w:rsid w:val="00B05C81"/>
    <w:rsid w:val="00B05CCC"/>
    <w:rsid w:val="00B070EF"/>
    <w:rsid w:val="00B10EEB"/>
    <w:rsid w:val="00B113BF"/>
    <w:rsid w:val="00B11C40"/>
    <w:rsid w:val="00B12391"/>
    <w:rsid w:val="00B134F1"/>
    <w:rsid w:val="00B14365"/>
    <w:rsid w:val="00B14572"/>
    <w:rsid w:val="00B14879"/>
    <w:rsid w:val="00B148BD"/>
    <w:rsid w:val="00B1508A"/>
    <w:rsid w:val="00B1608B"/>
    <w:rsid w:val="00B20870"/>
    <w:rsid w:val="00B21466"/>
    <w:rsid w:val="00B21565"/>
    <w:rsid w:val="00B21A07"/>
    <w:rsid w:val="00B21C7B"/>
    <w:rsid w:val="00B21CCE"/>
    <w:rsid w:val="00B23C68"/>
    <w:rsid w:val="00B253C7"/>
    <w:rsid w:val="00B25D6C"/>
    <w:rsid w:val="00B26545"/>
    <w:rsid w:val="00B2666A"/>
    <w:rsid w:val="00B307D5"/>
    <w:rsid w:val="00B3159F"/>
    <w:rsid w:val="00B3215C"/>
    <w:rsid w:val="00B329D0"/>
    <w:rsid w:val="00B33161"/>
    <w:rsid w:val="00B3335D"/>
    <w:rsid w:val="00B3360A"/>
    <w:rsid w:val="00B33AC0"/>
    <w:rsid w:val="00B341BD"/>
    <w:rsid w:val="00B34A46"/>
    <w:rsid w:val="00B35310"/>
    <w:rsid w:val="00B35BF1"/>
    <w:rsid w:val="00B35E09"/>
    <w:rsid w:val="00B3619C"/>
    <w:rsid w:val="00B363DF"/>
    <w:rsid w:val="00B36CE0"/>
    <w:rsid w:val="00B37AA8"/>
    <w:rsid w:val="00B37E26"/>
    <w:rsid w:val="00B37ED2"/>
    <w:rsid w:val="00B402CE"/>
    <w:rsid w:val="00B41C5A"/>
    <w:rsid w:val="00B429D3"/>
    <w:rsid w:val="00B437F4"/>
    <w:rsid w:val="00B43B1F"/>
    <w:rsid w:val="00B43B2A"/>
    <w:rsid w:val="00B4415A"/>
    <w:rsid w:val="00B441DD"/>
    <w:rsid w:val="00B449BF"/>
    <w:rsid w:val="00B44B1B"/>
    <w:rsid w:val="00B45C03"/>
    <w:rsid w:val="00B46386"/>
    <w:rsid w:val="00B4692F"/>
    <w:rsid w:val="00B4737D"/>
    <w:rsid w:val="00B50741"/>
    <w:rsid w:val="00B50A5D"/>
    <w:rsid w:val="00B50C1D"/>
    <w:rsid w:val="00B52461"/>
    <w:rsid w:val="00B531FF"/>
    <w:rsid w:val="00B54117"/>
    <w:rsid w:val="00B542D7"/>
    <w:rsid w:val="00B5466B"/>
    <w:rsid w:val="00B55552"/>
    <w:rsid w:val="00B559E6"/>
    <w:rsid w:val="00B55A52"/>
    <w:rsid w:val="00B5675F"/>
    <w:rsid w:val="00B56E8B"/>
    <w:rsid w:val="00B57578"/>
    <w:rsid w:val="00B575E9"/>
    <w:rsid w:val="00B57B42"/>
    <w:rsid w:val="00B60010"/>
    <w:rsid w:val="00B606A0"/>
    <w:rsid w:val="00B609AC"/>
    <w:rsid w:val="00B60CF2"/>
    <w:rsid w:val="00B61481"/>
    <w:rsid w:val="00B626E3"/>
    <w:rsid w:val="00B6293A"/>
    <w:rsid w:val="00B62C2E"/>
    <w:rsid w:val="00B634C2"/>
    <w:rsid w:val="00B6368E"/>
    <w:rsid w:val="00B63936"/>
    <w:rsid w:val="00B63C0D"/>
    <w:rsid w:val="00B63D06"/>
    <w:rsid w:val="00B6489E"/>
    <w:rsid w:val="00B64C62"/>
    <w:rsid w:val="00B6517B"/>
    <w:rsid w:val="00B65D2D"/>
    <w:rsid w:val="00B66081"/>
    <w:rsid w:val="00B6668A"/>
    <w:rsid w:val="00B66F26"/>
    <w:rsid w:val="00B66F67"/>
    <w:rsid w:val="00B674AA"/>
    <w:rsid w:val="00B7023E"/>
    <w:rsid w:val="00B70F63"/>
    <w:rsid w:val="00B714C0"/>
    <w:rsid w:val="00B7161B"/>
    <w:rsid w:val="00B722A8"/>
    <w:rsid w:val="00B72629"/>
    <w:rsid w:val="00B72733"/>
    <w:rsid w:val="00B72CC2"/>
    <w:rsid w:val="00B73887"/>
    <w:rsid w:val="00B746F0"/>
    <w:rsid w:val="00B74F58"/>
    <w:rsid w:val="00B7503F"/>
    <w:rsid w:val="00B75372"/>
    <w:rsid w:val="00B7555C"/>
    <w:rsid w:val="00B76299"/>
    <w:rsid w:val="00B76569"/>
    <w:rsid w:val="00B76987"/>
    <w:rsid w:val="00B76BCF"/>
    <w:rsid w:val="00B76F9F"/>
    <w:rsid w:val="00B77B43"/>
    <w:rsid w:val="00B801F7"/>
    <w:rsid w:val="00B803DC"/>
    <w:rsid w:val="00B80E6B"/>
    <w:rsid w:val="00B8114B"/>
    <w:rsid w:val="00B81578"/>
    <w:rsid w:val="00B81CE0"/>
    <w:rsid w:val="00B81EC9"/>
    <w:rsid w:val="00B836C3"/>
    <w:rsid w:val="00B8427B"/>
    <w:rsid w:val="00B84822"/>
    <w:rsid w:val="00B85B09"/>
    <w:rsid w:val="00B85D28"/>
    <w:rsid w:val="00B85EDF"/>
    <w:rsid w:val="00B8615A"/>
    <w:rsid w:val="00B86D8A"/>
    <w:rsid w:val="00B87341"/>
    <w:rsid w:val="00B900A9"/>
    <w:rsid w:val="00B9075B"/>
    <w:rsid w:val="00B920F6"/>
    <w:rsid w:val="00B9256F"/>
    <w:rsid w:val="00B92FD7"/>
    <w:rsid w:val="00B93881"/>
    <w:rsid w:val="00B938E6"/>
    <w:rsid w:val="00B95B28"/>
    <w:rsid w:val="00B965D8"/>
    <w:rsid w:val="00B9679C"/>
    <w:rsid w:val="00B96EDB"/>
    <w:rsid w:val="00B970EB"/>
    <w:rsid w:val="00B9795B"/>
    <w:rsid w:val="00B97A0B"/>
    <w:rsid w:val="00BA0269"/>
    <w:rsid w:val="00BA0543"/>
    <w:rsid w:val="00BA1423"/>
    <w:rsid w:val="00BA1724"/>
    <w:rsid w:val="00BA272B"/>
    <w:rsid w:val="00BA2A3F"/>
    <w:rsid w:val="00BA31C4"/>
    <w:rsid w:val="00BA36AA"/>
    <w:rsid w:val="00BA4914"/>
    <w:rsid w:val="00BA561E"/>
    <w:rsid w:val="00BA5DC1"/>
    <w:rsid w:val="00BA62BA"/>
    <w:rsid w:val="00BA64C1"/>
    <w:rsid w:val="00BA7AF4"/>
    <w:rsid w:val="00BB009F"/>
    <w:rsid w:val="00BB2437"/>
    <w:rsid w:val="00BB266C"/>
    <w:rsid w:val="00BB3422"/>
    <w:rsid w:val="00BB4D4E"/>
    <w:rsid w:val="00BB604F"/>
    <w:rsid w:val="00BB6ABC"/>
    <w:rsid w:val="00BB7B9A"/>
    <w:rsid w:val="00BB7C44"/>
    <w:rsid w:val="00BB7DBD"/>
    <w:rsid w:val="00BC031E"/>
    <w:rsid w:val="00BC121D"/>
    <w:rsid w:val="00BC165A"/>
    <w:rsid w:val="00BC2872"/>
    <w:rsid w:val="00BC290B"/>
    <w:rsid w:val="00BC2CD2"/>
    <w:rsid w:val="00BC4A2D"/>
    <w:rsid w:val="00BC50E0"/>
    <w:rsid w:val="00BC5887"/>
    <w:rsid w:val="00BC6807"/>
    <w:rsid w:val="00BC752D"/>
    <w:rsid w:val="00BD1060"/>
    <w:rsid w:val="00BD16DF"/>
    <w:rsid w:val="00BD1F91"/>
    <w:rsid w:val="00BD2050"/>
    <w:rsid w:val="00BD2444"/>
    <w:rsid w:val="00BD31D3"/>
    <w:rsid w:val="00BD547F"/>
    <w:rsid w:val="00BD5702"/>
    <w:rsid w:val="00BD5EA7"/>
    <w:rsid w:val="00BD647F"/>
    <w:rsid w:val="00BD67A3"/>
    <w:rsid w:val="00BD6996"/>
    <w:rsid w:val="00BD6B14"/>
    <w:rsid w:val="00BD6E51"/>
    <w:rsid w:val="00BD6EED"/>
    <w:rsid w:val="00BD7352"/>
    <w:rsid w:val="00BD7C00"/>
    <w:rsid w:val="00BD7EE1"/>
    <w:rsid w:val="00BE0213"/>
    <w:rsid w:val="00BE0270"/>
    <w:rsid w:val="00BE0F4E"/>
    <w:rsid w:val="00BE11E4"/>
    <w:rsid w:val="00BE18D3"/>
    <w:rsid w:val="00BE1AFA"/>
    <w:rsid w:val="00BE1CAB"/>
    <w:rsid w:val="00BE25A7"/>
    <w:rsid w:val="00BE2E67"/>
    <w:rsid w:val="00BE332E"/>
    <w:rsid w:val="00BE372F"/>
    <w:rsid w:val="00BE4858"/>
    <w:rsid w:val="00BE4A30"/>
    <w:rsid w:val="00BE5630"/>
    <w:rsid w:val="00BE5DBE"/>
    <w:rsid w:val="00BE635E"/>
    <w:rsid w:val="00BE6650"/>
    <w:rsid w:val="00BE712D"/>
    <w:rsid w:val="00BF0348"/>
    <w:rsid w:val="00BF03C2"/>
    <w:rsid w:val="00BF1852"/>
    <w:rsid w:val="00BF1D92"/>
    <w:rsid w:val="00BF2D23"/>
    <w:rsid w:val="00BF3376"/>
    <w:rsid w:val="00BF5277"/>
    <w:rsid w:val="00BF5304"/>
    <w:rsid w:val="00BF5584"/>
    <w:rsid w:val="00BF5C5F"/>
    <w:rsid w:val="00BF637D"/>
    <w:rsid w:val="00BF74FE"/>
    <w:rsid w:val="00BF7BFF"/>
    <w:rsid w:val="00C0087A"/>
    <w:rsid w:val="00C0166A"/>
    <w:rsid w:val="00C0268D"/>
    <w:rsid w:val="00C02E66"/>
    <w:rsid w:val="00C03275"/>
    <w:rsid w:val="00C03B3B"/>
    <w:rsid w:val="00C03FB1"/>
    <w:rsid w:val="00C043B2"/>
    <w:rsid w:val="00C04EE3"/>
    <w:rsid w:val="00C05403"/>
    <w:rsid w:val="00C0571E"/>
    <w:rsid w:val="00C057FB"/>
    <w:rsid w:val="00C05EDF"/>
    <w:rsid w:val="00C0604C"/>
    <w:rsid w:val="00C10BE7"/>
    <w:rsid w:val="00C10FB5"/>
    <w:rsid w:val="00C11179"/>
    <w:rsid w:val="00C11D25"/>
    <w:rsid w:val="00C12200"/>
    <w:rsid w:val="00C126D0"/>
    <w:rsid w:val="00C12C0D"/>
    <w:rsid w:val="00C1398C"/>
    <w:rsid w:val="00C13F19"/>
    <w:rsid w:val="00C14B4A"/>
    <w:rsid w:val="00C14C57"/>
    <w:rsid w:val="00C15B81"/>
    <w:rsid w:val="00C161CF"/>
    <w:rsid w:val="00C1684B"/>
    <w:rsid w:val="00C169B6"/>
    <w:rsid w:val="00C16C1B"/>
    <w:rsid w:val="00C1714C"/>
    <w:rsid w:val="00C17636"/>
    <w:rsid w:val="00C17DC9"/>
    <w:rsid w:val="00C21B05"/>
    <w:rsid w:val="00C2273E"/>
    <w:rsid w:val="00C2275F"/>
    <w:rsid w:val="00C22AFE"/>
    <w:rsid w:val="00C22D27"/>
    <w:rsid w:val="00C23AB6"/>
    <w:rsid w:val="00C23FAD"/>
    <w:rsid w:val="00C24294"/>
    <w:rsid w:val="00C24392"/>
    <w:rsid w:val="00C25E57"/>
    <w:rsid w:val="00C274A0"/>
    <w:rsid w:val="00C27BE9"/>
    <w:rsid w:val="00C27F0C"/>
    <w:rsid w:val="00C30382"/>
    <w:rsid w:val="00C3065E"/>
    <w:rsid w:val="00C30E99"/>
    <w:rsid w:val="00C31DE0"/>
    <w:rsid w:val="00C3200E"/>
    <w:rsid w:val="00C32DB7"/>
    <w:rsid w:val="00C33F95"/>
    <w:rsid w:val="00C343B2"/>
    <w:rsid w:val="00C347F5"/>
    <w:rsid w:val="00C34A5F"/>
    <w:rsid w:val="00C34C45"/>
    <w:rsid w:val="00C35C4B"/>
    <w:rsid w:val="00C35CF6"/>
    <w:rsid w:val="00C367A1"/>
    <w:rsid w:val="00C37502"/>
    <w:rsid w:val="00C37AD7"/>
    <w:rsid w:val="00C37BBF"/>
    <w:rsid w:val="00C40250"/>
    <w:rsid w:val="00C40A7B"/>
    <w:rsid w:val="00C40D69"/>
    <w:rsid w:val="00C4129F"/>
    <w:rsid w:val="00C42AD0"/>
    <w:rsid w:val="00C4311E"/>
    <w:rsid w:val="00C4430A"/>
    <w:rsid w:val="00C44B95"/>
    <w:rsid w:val="00C44E6C"/>
    <w:rsid w:val="00C46183"/>
    <w:rsid w:val="00C46B3B"/>
    <w:rsid w:val="00C47AD0"/>
    <w:rsid w:val="00C47B6B"/>
    <w:rsid w:val="00C47C9B"/>
    <w:rsid w:val="00C5051B"/>
    <w:rsid w:val="00C50E0E"/>
    <w:rsid w:val="00C50F3F"/>
    <w:rsid w:val="00C51DD7"/>
    <w:rsid w:val="00C522CA"/>
    <w:rsid w:val="00C524F4"/>
    <w:rsid w:val="00C53F14"/>
    <w:rsid w:val="00C53F69"/>
    <w:rsid w:val="00C545D2"/>
    <w:rsid w:val="00C54A17"/>
    <w:rsid w:val="00C54FD2"/>
    <w:rsid w:val="00C55603"/>
    <w:rsid w:val="00C55FCF"/>
    <w:rsid w:val="00C56479"/>
    <w:rsid w:val="00C575CD"/>
    <w:rsid w:val="00C60487"/>
    <w:rsid w:val="00C605EC"/>
    <w:rsid w:val="00C607BF"/>
    <w:rsid w:val="00C616D0"/>
    <w:rsid w:val="00C619CA"/>
    <w:rsid w:val="00C61CCF"/>
    <w:rsid w:val="00C61D10"/>
    <w:rsid w:val="00C6287B"/>
    <w:rsid w:val="00C62D7B"/>
    <w:rsid w:val="00C63176"/>
    <w:rsid w:val="00C63AD5"/>
    <w:rsid w:val="00C63B5D"/>
    <w:rsid w:val="00C6543F"/>
    <w:rsid w:val="00C66EB4"/>
    <w:rsid w:val="00C67D4B"/>
    <w:rsid w:val="00C67EC3"/>
    <w:rsid w:val="00C70438"/>
    <w:rsid w:val="00C7106B"/>
    <w:rsid w:val="00C71BFB"/>
    <w:rsid w:val="00C723ED"/>
    <w:rsid w:val="00C731B7"/>
    <w:rsid w:val="00C73F08"/>
    <w:rsid w:val="00C74AAF"/>
    <w:rsid w:val="00C75208"/>
    <w:rsid w:val="00C75637"/>
    <w:rsid w:val="00C77471"/>
    <w:rsid w:val="00C80771"/>
    <w:rsid w:val="00C812B4"/>
    <w:rsid w:val="00C81462"/>
    <w:rsid w:val="00C82332"/>
    <w:rsid w:val="00C82CB2"/>
    <w:rsid w:val="00C82D84"/>
    <w:rsid w:val="00C82F4E"/>
    <w:rsid w:val="00C82FB9"/>
    <w:rsid w:val="00C83344"/>
    <w:rsid w:val="00C8388C"/>
    <w:rsid w:val="00C85482"/>
    <w:rsid w:val="00C85D64"/>
    <w:rsid w:val="00C86675"/>
    <w:rsid w:val="00C86F41"/>
    <w:rsid w:val="00C86FA0"/>
    <w:rsid w:val="00C879FC"/>
    <w:rsid w:val="00C901AE"/>
    <w:rsid w:val="00C90719"/>
    <w:rsid w:val="00C91DCE"/>
    <w:rsid w:val="00C943AF"/>
    <w:rsid w:val="00C94467"/>
    <w:rsid w:val="00C944E0"/>
    <w:rsid w:val="00C9545D"/>
    <w:rsid w:val="00C9644C"/>
    <w:rsid w:val="00C968AB"/>
    <w:rsid w:val="00C96DBD"/>
    <w:rsid w:val="00CA02AE"/>
    <w:rsid w:val="00CA08E9"/>
    <w:rsid w:val="00CA1AB8"/>
    <w:rsid w:val="00CA1C4C"/>
    <w:rsid w:val="00CA1EFC"/>
    <w:rsid w:val="00CA2212"/>
    <w:rsid w:val="00CA23BD"/>
    <w:rsid w:val="00CA287B"/>
    <w:rsid w:val="00CA32A7"/>
    <w:rsid w:val="00CA4041"/>
    <w:rsid w:val="00CA4518"/>
    <w:rsid w:val="00CA6098"/>
    <w:rsid w:val="00CA60CE"/>
    <w:rsid w:val="00CA66AD"/>
    <w:rsid w:val="00CA68C8"/>
    <w:rsid w:val="00CA6989"/>
    <w:rsid w:val="00CA6EC1"/>
    <w:rsid w:val="00CA7FEA"/>
    <w:rsid w:val="00CB0179"/>
    <w:rsid w:val="00CB04C4"/>
    <w:rsid w:val="00CB1293"/>
    <w:rsid w:val="00CB1639"/>
    <w:rsid w:val="00CB16ED"/>
    <w:rsid w:val="00CB1B8E"/>
    <w:rsid w:val="00CB1CEB"/>
    <w:rsid w:val="00CB22E7"/>
    <w:rsid w:val="00CB2CEE"/>
    <w:rsid w:val="00CB392B"/>
    <w:rsid w:val="00CB3CFD"/>
    <w:rsid w:val="00CB400E"/>
    <w:rsid w:val="00CB43DB"/>
    <w:rsid w:val="00CB4ADE"/>
    <w:rsid w:val="00CB562E"/>
    <w:rsid w:val="00CB590C"/>
    <w:rsid w:val="00CB5D02"/>
    <w:rsid w:val="00CB69CD"/>
    <w:rsid w:val="00CB78BD"/>
    <w:rsid w:val="00CC11C8"/>
    <w:rsid w:val="00CC1A7A"/>
    <w:rsid w:val="00CC1AC1"/>
    <w:rsid w:val="00CC2B97"/>
    <w:rsid w:val="00CC4164"/>
    <w:rsid w:val="00CC45AC"/>
    <w:rsid w:val="00CC486B"/>
    <w:rsid w:val="00CC4ACC"/>
    <w:rsid w:val="00CC534C"/>
    <w:rsid w:val="00CC568A"/>
    <w:rsid w:val="00CC6302"/>
    <w:rsid w:val="00CC64E2"/>
    <w:rsid w:val="00CC680B"/>
    <w:rsid w:val="00CC7493"/>
    <w:rsid w:val="00CC7A37"/>
    <w:rsid w:val="00CC7C0C"/>
    <w:rsid w:val="00CD034D"/>
    <w:rsid w:val="00CD1126"/>
    <w:rsid w:val="00CD1263"/>
    <w:rsid w:val="00CD1B1B"/>
    <w:rsid w:val="00CD2143"/>
    <w:rsid w:val="00CD3536"/>
    <w:rsid w:val="00CD5BB0"/>
    <w:rsid w:val="00CD6E92"/>
    <w:rsid w:val="00CD7268"/>
    <w:rsid w:val="00CD78B2"/>
    <w:rsid w:val="00CD7DE6"/>
    <w:rsid w:val="00CD7F4B"/>
    <w:rsid w:val="00CE017D"/>
    <w:rsid w:val="00CE203F"/>
    <w:rsid w:val="00CE2153"/>
    <w:rsid w:val="00CE277D"/>
    <w:rsid w:val="00CE29FB"/>
    <w:rsid w:val="00CE2D89"/>
    <w:rsid w:val="00CE3F74"/>
    <w:rsid w:val="00CE4B6B"/>
    <w:rsid w:val="00CE538D"/>
    <w:rsid w:val="00CE54D2"/>
    <w:rsid w:val="00CE5CCD"/>
    <w:rsid w:val="00CE5DC8"/>
    <w:rsid w:val="00CE632C"/>
    <w:rsid w:val="00CE691C"/>
    <w:rsid w:val="00CE6FC6"/>
    <w:rsid w:val="00CE7340"/>
    <w:rsid w:val="00CE7719"/>
    <w:rsid w:val="00CF08C6"/>
    <w:rsid w:val="00CF11EC"/>
    <w:rsid w:val="00CF277C"/>
    <w:rsid w:val="00CF2EE5"/>
    <w:rsid w:val="00CF30C6"/>
    <w:rsid w:val="00CF44E6"/>
    <w:rsid w:val="00CF4573"/>
    <w:rsid w:val="00CF45A5"/>
    <w:rsid w:val="00CF4B43"/>
    <w:rsid w:val="00CF4F05"/>
    <w:rsid w:val="00CF571E"/>
    <w:rsid w:val="00CF60B9"/>
    <w:rsid w:val="00CF617C"/>
    <w:rsid w:val="00CF6671"/>
    <w:rsid w:val="00CF74C3"/>
    <w:rsid w:val="00D0027D"/>
    <w:rsid w:val="00D004EA"/>
    <w:rsid w:val="00D00659"/>
    <w:rsid w:val="00D00AC1"/>
    <w:rsid w:val="00D00F4C"/>
    <w:rsid w:val="00D01165"/>
    <w:rsid w:val="00D01859"/>
    <w:rsid w:val="00D01A42"/>
    <w:rsid w:val="00D0266A"/>
    <w:rsid w:val="00D02B71"/>
    <w:rsid w:val="00D02F42"/>
    <w:rsid w:val="00D043D6"/>
    <w:rsid w:val="00D0473B"/>
    <w:rsid w:val="00D05CF7"/>
    <w:rsid w:val="00D060C2"/>
    <w:rsid w:val="00D06220"/>
    <w:rsid w:val="00D069F1"/>
    <w:rsid w:val="00D102DF"/>
    <w:rsid w:val="00D109FA"/>
    <w:rsid w:val="00D10B73"/>
    <w:rsid w:val="00D11201"/>
    <w:rsid w:val="00D1265A"/>
    <w:rsid w:val="00D12D59"/>
    <w:rsid w:val="00D133E2"/>
    <w:rsid w:val="00D14DF4"/>
    <w:rsid w:val="00D1523D"/>
    <w:rsid w:val="00D158CB"/>
    <w:rsid w:val="00D15BA8"/>
    <w:rsid w:val="00D15D42"/>
    <w:rsid w:val="00D1707A"/>
    <w:rsid w:val="00D1762F"/>
    <w:rsid w:val="00D17BA1"/>
    <w:rsid w:val="00D201C0"/>
    <w:rsid w:val="00D21EBD"/>
    <w:rsid w:val="00D22BB7"/>
    <w:rsid w:val="00D23A80"/>
    <w:rsid w:val="00D23B5C"/>
    <w:rsid w:val="00D23DE9"/>
    <w:rsid w:val="00D24630"/>
    <w:rsid w:val="00D2465B"/>
    <w:rsid w:val="00D2496E"/>
    <w:rsid w:val="00D24AD4"/>
    <w:rsid w:val="00D24C0A"/>
    <w:rsid w:val="00D260F7"/>
    <w:rsid w:val="00D2690D"/>
    <w:rsid w:val="00D26F22"/>
    <w:rsid w:val="00D27334"/>
    <w:rsid w:val="00D277AA"/>
    <w:rsid w:val="00D27EC2"/>
    <w:rsid w:val="00D307BD"/>
    <w:rsid w:val="00D308CA"/>
    <w:rsid w:val="00D3094C"/>
    <w:rsid w:val="00D30A4C"/>
    <w:rsid w:val="00D31518"/>
    <w:rsid w:val="00D31C81"/>
    <w:rsid w:val="00D31EA3"/>
    <w:rsid w:val="00D32304"/>
    <w:rsid w:val="00D32572"/>
    <w:rsid w:val="00D33BB2"/>
    <w:rsid w:val="00D341C2"/>
    <w:rsid w:val="00D344EC"/>
    <w:rsid w:val="00D36958"/>
    <w:rsid w:val="00D37153"/>
    <w:rsid w:val="00D40071"/>
    <w:rsid w:val="00D40662"/>
    <w:rsid w:val="00D4074B"/>
    <w:rsid w:val="00D40780"/>
    <w:rsid w:val="00D4086F"/>
    <w:rsid w:val="00D40D71"/>
    <w:rsid w:val="00D40F2E"/>
    <w:rsid w:val="00D410CA"/>
    <w:rsid w:val="00D410FF"/>
    <w:rsid w:val="00D43450"/>
    <w:rsid w:val="00D436FD"/>
    <w:rsid w:val="00D44665"/>
    <w:rsid w:val="00D454E8"/>
    <w:rsid w:val="00D45916"/>
    <w:rsid w:val="00D4741D"/>
    <w:rsid w:val="00D47ACF"/>
    <w:rsid w:val="00D501D6"/>
    <w:rsid w:val="00D5099E"/>
    <w:rsid w:val="00D50AC7"/>
    <w:rsid w:val="00D50EB0"/>
    <w:rsid w:val="00D516C1"/>
    <w:rsid w:val="00D517AC"/>
    <w:rsid w:val="00D51E03"/>
    <w:rsid w:val="00D52028"/>
    <w:rsid w:val="00D5216B"/>
    <w:rsid w:val="00D524DD"/>
    <w:rsid w:val="00D52517"/>
    <w:rsid w:val="00D53BD5"/>
    <w:rsid w:val="00D54450"/>
    <w:rsid w:val="00D54B83"/>
    <w:rsid w:val="00D55350"/>
    <w:rsid w:val="00D558D3"/>
    <w:rsid w:val="00D55A45"/>
    <w:rsid w:val="00D55BB9"/>
    <w:rsid w:val="00D55E47"/>
    <w:rsid w:val="00D55E76"/>
    <w:rsid w:val="00D56257"/>
    <w:rsid w:val="00D5657D"/>
    <w:rsid w:val="00D57399"/>
    <w:rsid w:val="00D577B6"/>
    <w:rsid w:val="00D60363"/>
    <w:rsid w:val="00D6045F"/>
    <w:rsid w:val="00D60504"/>
    <w:rsid w:val="00D610B6"/>
    <w:rsid w:val="00D612CE"/>
    <w:rsid w:val="00D613AD"/>
    <w:rsid w:val="00D6282E"/>
    <w:rsid w:val="00D62FDD"/>
    <w:rsid w:val="00D63058"/>
    <w:rsid w:val="00D6457E"/>
    <w:rsid w:val="00D651B0"/>
    <w:rsid w:val="00D651E1"/>
    <w:rsid w:val="00D652E4"/>
    <w:rsid w:val="00D65486"/>
    <w:rsid w:val="00D65BCE"/>
    <w:rsid w:val="00D6604F"/>
    <w:rsid w:val="00D664D8"/>
    <w:rsid w:val="00D664E6"/>
    <w:rsid w:val="00D679C3"/>
    <w:rsid w:val="00D67E46"/>
    <w:rsid w:val="00D70026"/>
    <w:rsid w:val="00D70399"/>
    <w:rsid w:val="00D71074"/>
    <w:rsid w:val="00D71300"/>
    <w:rsid w:val="00D71912"/>
    <w:rsid w:val="00D71D16"/>
    <w:rsid w:val="00D71DCD"/>
    <w:rsid w:val="00D728FC"/>
    <w:rsid w:val="00D73691"/>
    <w:rsid w:val="00D73B84"/>
    <w:rsid w:val="00D73E2E"/>
    <w:rsid w:val="00D742CC"/>
    <w:rsid w:val="00D76018"/>
    <w:rsid w:val="00D769CF"/>
    <w:rsid w:val="00D76AAC"/>
    <w:rsid w:val="00D778F0"/>
    <w:rsid w:val="00D801A9"/>
    <w:rsid w:val="00D80A5D"/>
    <w:rsid w:val="00D81970"/>
    <w:rsid w:val="00D83910"/>
    <w:rsid w:val="00D842CE"/>
    <w:rsid w:val="00D8548C"/>
    <w:rsid w:val="00D8556B"/>
    <w:rsid w:val="00D8622D"/>
    <w:rsid w:val="00D876BB"/>
    <w:rsid w:val="00D9023F"/>
    <w:rsid w:val="00D90572"/>
    <w:rsid w:val="00D90D22"/>
    <w:rsid w:val="00D9104C"/>
    <w:rsid w:val="00D910F5"/>
    <w:rsid w:val="00D91B4D"/>
    <w:rsid w:val="00D92BA8"/>
    <w:rsid w:val="00D92E2A"/>
    <w:rsid w:val="00D9322B"/>
    <w:rsid w:val="00D93CAE"/>
    <w:rsid w:val="00D94CDD"/>
    <w:rsid w:val="00D95BFB"/>
    <w:rsid w:val="00D96230"/>
    <w:rsid w:val="00D970D8"/>
    <w:rsid w:val="00DA0377"/>
    <w:rsid w:val="00DA2CBF"/>
    <w:rsid w:val="00DA329B"/>
    <w:rsid w:val="00DA38D0"/>
    <w:rsid w:val="00DA575B"/>
    <w:rsid w:val="00DA5821"/>
    <w:rsid w:val="00DA61C6"/>
    <w:rsid w:val="00DA7411"/>
    <w:rsid w:val="00DA77CE"/>
    <w:rsid w:val="00DA7F95"/>
    <w:rsid w:val="00DB0B67"/>
    <w:rsid w:val="00DB0D04"/>
    <w:rsid w:val="00DB1397"/>
    <w:rsid w:val="00DB2345"/>
    <w:rsid w:val="00DB2A12"/>
    <w:rsid w:val="00DB3D5E"/>
    <w:rsid w:val="00DB4B90"/>
    <w:rsid w:val="00DB4E16"/>
    <w:rsid w:val="00DB4FC3"/>
    <w:rsid w:val="00DB5293"/>
    <w:rsid w:val="00DB577F"/>
    <w:rsid w:val="00DB596A"/>
    <w:rsid w:val="00DB5F5B"/>
    <w:rsid w:val="00DB6CAD"/>
    <w:rsid w:val="00DB7337"/>
    <w:rsid w:val="00DC115A"/>
    <w:rsid w:val="00DC21A6"/>
    <w:rsid w:val="00DC258E"/>
    <w:rsid w:val="00DC2915"/>
    <w:rsid w:val="00DC338E"/>
    <w:rsid w:val="00DC363B"/>
    <w:rsid w:val="00DC3801"/>
    <w:rsid w:val="00DC537F"/>
    <w:rsid w:val="00DC5520"/>
    <w:rsid w:val="00DC5894"/>
    <w:rsid w:val="00DC5B6F"/>
    <w:rsid w:val="00DC5C9F"/>
    <w:rsid w:val="00DC5CA9"/>
    <w:rsid w:val="00DC61D6"/>
    <w:rsid w:val="00DC655C"/>
    <w:rsid w:val="00DC6968"/>
    <w:rsid w:val="00DC6DBD"/>
    <w:rsid w:val="00DC757E"/>
    <w:rsid w:val="00DC77D2"/>
    <w:rsid w:val="00DC7E2B"/>
    <w:rsid w:val="00DD02AB"/>
    <w:rsid w:val="00DD04B5"/>
    <w:rsid w:val="00DD04CD"/>
    <w:rsid w:val="00DD277A"/>
    <w:rsid w:val="00DD3433"/>
    <w:rsid w:val="00DD37A7"/>
    <w:rsid w:val="00DD3CF1"/>
    <w:rsid w:val="00DD4BEA"/>
    <w:rsid w:val="00DD5097"/>
    <w:rsid w:val="00DD58A0"/>
    <w:rsid w:val="00DD68C8"/>
    <w:rsid w:val="00DD6E08"/>
    <w:rsid w:val="00DD7D91"/>
    <w:rsid w:val="00DE02D1"/>
    <w:rsid w:val="00DE033E"/>
    <w:rsid w:val="00DE0C9C"/>
    <w:rsid w:val="00DE2CD3"/>
    <w:rsid w:val="00DE355A"/>
    <w:rsid w:val="00DE48EE"/>
    <w:rsid w:val="00DE4D80"/>
    <w:rsid w:val="00DE4FBF"/>
    <w:rsid w:val="00DE5E3D"/>
    <w:rsid w:val="00DE5E42"/>
    <w:rsid w:val="00DE763A"/>
    <w:rsid w:val="00DF032F"/>
    <w:rsid w:val="00DF0754"/>
    <w:rsid w:val="00DF10A4"/>
    <w:rsid w:val="00DF163F"/>
    <w:rsid w:val="00DF1BC4"/>
    <w:rsid w:val="00DF22C2"/>
    <w:rsid w:val="00DF23E2"/>
    <w:rsid w:val="00DF2656"/>
    <w:rsid w:val="00DF2B5F"/>
    <w:rsid w:val="00DF2C97"/>
    <w:rsid w:val="00DF373D"/>
    <w:rsid w:val="00DF39EE"/>
    <w:rsid w:val="00DF444D"/>
    <w:rsid w:val="00DF4CB6"/>
    <w:rsid w:val="00DF5811"/>
    <w:rsid w:val="00DF6088"/>
    <w:rsid w:val="00DF687D"/>
    <w:rsid w:val="00DF7232"/>
    <w:rsid w:val="00DF7345"/>
    <w:rsid w:val="00DF7EE8"/>
    <w:rsid w:val="00E001CA"/>
    <w:rsid w:val="00E0096B"/>
    <w:rsid w:val="00E01ACA"/>
    <w:rsid w:val="00E02722"/>
    <w:rsid w:val="00E030E2"/>
    <w:rsid w:val="00E030E9"/>
    <w:rsid w:val="00E039FA"/>
    <w:rsid w:val="00E0442C"/>
    <w:rsid w:val="00E064A4"/>
    <w:rsid w:val="00E0651D"/>
    <w:rsid w:val="00E07E04"/>
    <w:rsid w:val="00E10149"/>
    <w:rsid w:val="00E12A22"/>
    <w:rsid w:val="00E12E00"/>
    <w:rsid w:val="00E1324E"/>
    <w:rsid w:val="00E13B98"/>
    <w:rsid w:val="00E13F86"/>
    <w:rsid w:val="00E13F97"/>
    <w:rsid w:val="00E168D5"/>
    <w:rsid w:val="00E17A20"/>
    <w:rsid w:val="00E17AEB"/>
    <w:rsid w:val="00E20285"/>
    <w:rsid w:val="00E207A6"/>
    <w:rsid w:val="00E20E2C"/>
    <w:rsid w:val="00E211A9"/>
    <w:rsid w:val="00E216CE"/>
    <w:rsid w:val="00E22F77"/>
    <w:rsid w:val="00E23E49"/>
    <w:rsid w:val="00E2579C"/>
    <w:rsid w:val="00E25E7F"/>
    <w:rsid w:val="00E273B5"/>
    <w:rsid w:val="00E273F3"/>
    <w:rsid w:val="00E3098E"/>
    <w:rsid w:val="00E30F9C"/>
    <w:rsid w:val="00E332D8"/>
    <w:rsid w:val="00E338D2"/>
    <w:rsid w:val="00E33C03"/>
    <w:rsid w:val="00E33CA8"/>
    <w:rsid w:val="00E3436D"/>
    <w:rsid w:val="00E345B4"/>
    <w:rsid w:val="00E34C9C"/>
    <w:rsid w:val="00E354F5"/>
    <w:rsid w:val="00E367AB"/>
    <w:rsid w:val="00E3690F"/>
    <w:rsid w:val="00E3789C"/>
    <w:rsid w:val="00E37B1B"/>
    <w:rsid w:val="00E4035B"/>
    <w:rsid w:val="00E405DF"/>
    <w:rsid w:val="00E40B4E"/>
    <w:rsid w:val="00E411C1"/>
    <w:rsid w:val="00E421A5"/>
    <w:rsid w:val="00E42A7C"/>
    <w:rsid w:val="00E42B84"/>
    <w:rsid w:val="00E430E0"/>
    <w:rsid w:val="00E43200"/>
    <w:rsid w:val="00E4365A"/>
    <w:rsid w:val="00E43DFC"/>
    <w:rsid w:val="00E43E60"/>
    <w:rsid w:val="00E44037"/>
    <w:rsid w:val="00E44664"/>
    <w:rsid w:val="00E44870"/>
    <w:rsid w:val="00E45969"/>
    <w:rsid w:val="00E45D76"/>
    <w:rsid w:val="00E45EEC"/>
    <w:rsid w:val="00E46A46"/>
    <w:rsid w:val="00E47454"/>
    <w:rsid w:val="00E47C1E"/>
    <w:rsid w:val="00E47CE7"/>
    <w:rsid w:val="00E47DCC"/>
    <w:rsid w:val="00E50798"/>
    <w:rsid w:val="00E52039"/>
    <w:rsid w:val="00E5222C"/>
    <w:rsid w:val="00E5279C"/>
    <w:rsid w:val="00E52867"/>
    <w:rsid w:val="00E52B43"/>
    <w:rsid w:val="00E52D4D"/>
    <w:rsid w:val="00E5342F"/>
    <w:rsid w:val="00E53463"/>
    <w:rsid w:val="00E537EC"/>
    <w:rsid w:val="00E53E86"/>
    <w:rsid w:val="00E53F17"/>
    <w:rsid w:val="00E54171"/>
    <w:rsid w:val="00E5499A"/>
    <w:rsid w:val="00E554D4"/>
    <w:rsid w:val="00E55893"/>
    <w:rsid w:val="00E55FA9"/>
    <w:rsid w:val="00E56DAC"/>
    <w:rsid w:val="00E573BB"/>
    <w:rsid w:val="00E60102"/>
    <w:rsid w:val="00E60889"/>
    <w:rsid w:val="00E61364"/>
    <w:rsid w:val="00E62033"/>
    <w:rsid w:val="00E62833"/>
    <w:rsid w:val="00E634D0"/>
    <w:rsid w:val="00E6449B"/>
    <w:rsid w:val="00E64A1B"/>
    <w:rsid w:val="00E64CC1"/>
    <w:rsid w:val="00E655A9"/>
    <w:rsid w:val="00E657C7"/>
    <w:rsid w:val="00E662D0"/>
    <w:rsid w:val="00E66753"/>
    <w:rsid w:val="00E6713F"/>
    <w:rsid w:val="00E6733B"/>
    <w:rsid w:val="00E6789E"/>
    <w:rsid w:val="00E67FEB"/>
    <w:rsid w:val="00E703FC"/>
    <w:rsid w:val="00E7044D"/>
    <w:rsid w:val="00E704A8"/>
    <w:rsid w:val="00E7137D"/>
    <w:rsid w:val="00E7148A"/>
    <w:rsid w:val="00E71F41"/>
    <w:rsid w:val="00E72604"/>
    <w:rsid w:val="00E72BFF"/>
    <w:rsid w:val="00E7300B"/>
    <w:rsid w:val="00E73520"/>
    <w:rsid w:val="00E73F13"/>
    <w:rsid w:val="00E7400E"/>
    <w:rsid w:val="00E7429E"/>
    <w:rsid w:val="00E7452F"/>
    <w:rsid w:val="00E74A0D"/>
    <w:rsid w:val="00E74B2E"/>
    <w:rsid w:val="00E74F99"/>
    <w:rsid w:val="00E76AA4"/>
    <w:rsid w:val="00E76C60"/>
    <w:rsid w:val="00E7700F"/>
    <w:rsid w:val="00E77469"/>
    <w:rsid w:val="00E80FD0"/>
    <w:rsid w:val="00E81666"/>
    <w:rsid w:val="00E81708"/>
    <w:rsid w:val="00E81C59"/>
    <w:rsid w:val="00E82545"/>
    <w:rsid w:val="00E82678"/>
    <w:rsid w:val="00E82B3E"/>
    <w:rsid w:val="00E83833"/>
    <w:rsid w:val="00E84683"/>
    <w:rsid w:val="00E858E5"/>
    <w:rsid w:val="00E85DE5"/>
    <w:rsid w:val="00E85E42"/>
    <w:rsid w:val="00E862CD"/>
    <w:rsid w:val="00E8775E"/>
    <w:rsid w:val="00E90062"/>
    <w:rsid w:val="00E90BD8"/>
    <w:rsid w:val="00E90E0B"/>
    <w:rsid w:val="00E91171"/>
    <w:rsid w:val="00E917F1"/>
    <w:rsid w:val="00E91E28"/>
    <w:rsid w:val="00E937B5"/>
    <w:rsid w:val="00E93872"/>
    <w:rsid w:val="00E93A9E"/>
    <w:rsid w:val="00E94FB9"/>
    <w:rsid w:val="00E9541D"/>
    <w:rsid w:val="00E95472"/>
    <w:rsid w:val="00E95CBD"/>
    <w:rsid w:val="00E95D8D"/>
    <w:rsid w:val="00E95FB5"/>
    <w:rsid w:val="00E96F53"/>
    <w:rsid w:val="00E97E0B"/>
    <w:rsid w:val="00EA0D13"/>
    <w:rsid w:val="00EA0F6E"/>
    <w:rsid w:val="00EA124D"/>
    <w:rsid w:val="00EA1754"/>
    <w:rsid w:val="00EA1BC2"/>
    <w:rsid w:val="00EA1D43"/>
    <w:rsid w:val="00EA2E09"/>
    <w:rsid w:val="00EA306B"/>
    <w:rsid w:val="00EA31F6"/>
    <w:rsid w:val="00EA370C"/>
    <w:rsid w:val="00EA4052"/>
    <w:rsid w:val="00EA46BC"/>
    <w:rsid w:val="00EA47E7"/>
    <w:rsid w:val="00EA483A"/>
    <w:rsid w:val="00EA4BF1"/>
    <w:rsid w:val="00EA4FA1"/>
    <w:rsid w:val="00EA63EF"/>
    <w:rsid w:val="00EA6966"/>
    <w:rsid w:val="00EA69A3"/>
    <w:rsid w:val="00EA69BB"/>
    <w:rsid w:val="00EA793F"/>
    <w:rsid w:val="00EA7D32"/>
    <w:rsid w:val="00EB0457"/>
    <w:rsid w:val="00EB09CA"/>
    <w:rsid w:val="00EB0A31"/>
    <w:rsid w:val="00EB2034"/>
    <w:rsid w:val="00EB2465"/>
    <w:rsid w:val="00EB2611"/>
    <w:rsid w:val="00EB29AD"/>
    <w:rsid w:val="00EB3B82"/>
    <w:rsid w:val="00EB3ECC"/>
    <w:rsid w:val="00EB426E"/>
    <w:rsid w:val="00EB472F"/>
    <w:rsid w:val="00EB5B56"/>
    <w:rsid w:val="00EB6AEC"/>
    <w:rsid w:val="00EC02C0"/>
    <w:rsid w:val="00EC073E"/>
    <w:rsid w:val="00EC11FB"/>
    <w:rsid w:val="00EC13C2"/>
    <w:rsid w:val="00EC239E"/>
    <w:rsid w:val="00EC2A29"/>
    <w:rsid w:val="00EC4BD1"/>
    <w:rsid w:val="00EC5758"/>
    <w:rsid w:val="00EC5B49"/>
    <w:rsid w:val="00EC69E5"/>
    <w:rsid w:val="00EC704F"/>
    <w:rsid w:val="00EC718C"/>
    <w:rsid w:val="00EC7483"/>
    <w:rsid w:val="00ED0BD6"/>
    <w:rsid w:val="00ED0FFC"/>
    <w:rsid w:val="00ED1057"/>
    <w:rsid w:val="00ED11B8"/>
    <w:rsid w:val="00ED1F97"/>
    <w:rsid w:val="00ED271D"/>
    <w:rsid w:val="00ED35D9"/>
    <w:rsid w:val="00ED491B"/>
    <w:rsid w:val="00ED495D"/>
    <w:rsid w:val="00ED5124"/>
    <w:rsid w:val="00ED6580"/>
    <w:rsid w:val="00ED658C"/>
    <w:rsid w:val="00EE015F"/>
    <w:rsid w:val="00EE0421"/>
    <w:rsid w:val="00EE0626"/>
    <w:rsid w:val="00EE1E1A"/>
    <w:rsid w:val="00EE1F29"/>
    <w:rsid w:val="00EE2A1C"/>
    <w:rsid w:val="00EE337D"/>
    <w:rsid w:val="00EE4065"/>
    <w:rsid w:val="00EE40EE"/>
    <w:rsid w:val="00EE486C"/>
    <w:rsid w:val="00EE4ED1"/>
    <w:rsid w:val="00EE58F7"/>
    <w:rsid w:val="00EE62DD"/>
    <w:rsid w:val="00EE786F"/>
    <w:rsid w:val="00EF0EB3"/>
    <w:rsid w:val="00EF1142"/>
    <w:rsid w:val="00EF255A"/>
    <w:rsid w:val="00EF27D9"/>
    <w:rsid w:val="00EF2FA2"/>
    <w:rsid w:val="00EF403D"/>
    <w:rsid w:val="00EF501E"/>
    <w:rsid w:val="00EF533D"/>
    <w:rsid w:val="00EF6557"/>
    <w:rsid w:val="00EF65D9"/>
    <w:rsid w:val="00EF7156"/>
    <w:rsid w:val="00EF761C"/>
    <w:rsid w:val="00EF7C38"/>
    <w:rsid w:val="00F0018C"/>
    <w:rsid w:val="00F0047A"/>
    <w:rsid w:val="00F0093F"/>
    <w:rsid w:val="00F0178E"/>
    <w:rsid w:val="00F02DBC"/>
    <w:rsid w:val="00F031F8"/>
    <w:rsid w:val="00F0328A"/>
    <w:rsid w:val="00F0364F"/>
    <w:rsid w:val="00F04F80"/>
    <w:rsid w:val="00F06E88"/>
    <w:rsid w:val="00F0798F"/>
    <w:rsid w:val="00F07D62"/>
    <w:rsid w:val="00F1068E"/>
    <w:rsid w:val="00F109C9"/>
    <w:rsid w:val="00F109CE"/>
    <w:rsid w:val="00F10B68"/>
    <w:rsid w:val="00F1210C"/>
    <w:rsid w:val="00F12A66"/>
    <w:rsid w:val="00F12BFA"/>
    <w:rsid w:val="00F13108"/>
    <w:rsid w:val="00F13733"/>
    <w:rsid w:val="00F138D9"/>
    <w:rsid w:val="00F14E3C"/>
    <w:rsid w:val="00F14F83"/>
    <w:rsid w:val="00F15265"/>
    <w:rsid w:val="00F1534D"/>
    <w:rsid w:val="00F15D4A"/>
    <w:rsid w:val="00F16141"/>
    <w:rsid w:val="00F16D94"/>
    <w:rsid w:val="00F16E2D"/>
    <w:rsid w:val="00F17122"/>
    <w:rsid w:val="00F17FC2"/>
    <w:rsid w:val="00F208A9"/>
    <w:rsid w:val="00F21005"/>
    <w:rsid w:val="00F21D21"/>
    <w:rsid w:val="00F2242A"/>
    <w:rsid w:val="00F2289C"/>
    <w:rsid w:val="00F2294F"/>
    <w:rsid w:val="00F22C0F"/>
    <w:rsid w:val="00F24611"/>
    <w:rsid w:val="00F25987"/>
    <w:rsid w:val="00F25D5D"/>
    <w:rsid w:val="00F26C97"/>
    <w:rsid w:val="00F276F4"/>
    <w:rsid w:val="00F27E3F"/>
    <w:rsid w:val="00F303FB"/>
    <w:rsid w:val="00F30566"/>
    <w:rsid w:val="00F3086D"/>
    <w:rsid w:val="00F30EDB"/>
    <w:rsid w:val="00F311D3"/>
    <w:rsid w:val="00F31649"/>
    <w:rsid w:val="00F31849"/>
    <w:rsid w:val="00F31A9A"/>
    <w:rsid w:val="00F326C9"/>
    <w:rsid w:val="00F33406"/>
    <w:rsid w:val="00F3520F"/>
    <w:rsid w:val="00F35709"/>
    <w:rsid w:val="00F35788"/>
    <w:rsid w:val="00F357BD"/>
    <w:rsid w:val="00F36BE9"/>
    <w:rsid w:val="00F37804"/>
    <w:rsid w:val="00F4026E"/>
    <w:rsid w:val="00F402D8"/>
    <w:rsid w:val="00F40653"/>
    <w:rsid w:val="00F40794"/>
    <w:rsid w:val="00F412CB"/>
    <w:rsid w:val="00F414BC"/>
    <w:rsid w:val="00F4160B"/>
    <w:rsid w:val="00F41986"/>
    <w:rsid w:val="00F42A49"/>
    <w:rsid w:val="00F42E12"/>
    <w:rsid w:val="00F42F5C"/>
    <w:rsid w:val="00F4313F"/>
    <w:rsid w:val="00F43267"/>
    <w:rsid w:val="00F43B97"/>
    <w:rsid w:val="00F43DC2"/>
    <w:rsid w:val="00F445C3"/>
    <w:rsid w:val="00F44DA0"/>
    <w:rsid w:val="00F44DE3"/>
    <w:rsid w:val="00F45811"/>
    <w:rsid w:val="00F46009"/>
    <w:rsid w:val="00F46265"/>
    <w:rsid w:val="00F506DE"/>
    <w:rsid w:val="00F50F2E"/>
    <w:rsid w:val="00F51E1C"/>
    <w:rsid w:val="00F51F08"/>
    <w:rsid w:val="00F52505"/>
    <w:rsid w:val="00F5306A"/>
    <w:rsid w:val="00F53A92"/>
    <w:rsid w:val="00F54B7D"/>
    <w:rsid w:val="00F54BAB"/>
    <w:rsid w:val="00F55312"/>
    <w:rsid w:val="00F5533A"/>
    <w:rsid w:val="00F557CA"/>
    <w:rsid w:val="00F55E9C"/>
    <w:rsid w:val="00F56229"/>
    <w:rsid w:val="00F569EB"/>
    <w:rsid w:val="00F56D3A"/>
    <w:rsid w:val="00F56F4E"/>
    <w:rsid w:val="00F57321"/>
    <w:rsid w:val="00F575EB"/>
    <w:rsid w:val="00F57FBD"/>
    <w:rsid w:val="00F6005E"/>
    <w:rsid w:val="00F60C74"/>
    <w:rsid w:val="00F60FCD"/>
    <w:rsid w:val="00F616C5"/>
    <w:rsid w:val="00F624CC"/>
    <w:rsid w:val="00F6263E"/>
    <w:rsid w:val="00F64829"/>
    <w:rsid w:val="00F65225"/>
    <w:rsid w:val="00F667C7"/>
    <w:rsid w:val="00F67159"/>
    <w:rsid w:val="00F67B67"/>
    <w:rsid w:val="00F70E2F"/>
    <w:rsid w:val="00F70EDB"/>
    <w:rsid w:val="00F71319"/>
    <w:rsid w:val="00F71805"/>
    <w:rsid w:val="00F718EC"/>
    <w:rsid w:val="00F71BD2"/>
    <w:rsid w:val="00F720A2"/>
    <w:rsid w:val="00F72E60"/>
    <w:rsid w:val="00F73BFE"/>
    <w:rsid w:val="00F769D3"/>
    <w:rsid w:val="00F779A6"/>
    <w:rsid w:val="00F8024A"/>
    <w:rsid w:val="00F80346"/>
    <w:rsid w:val="00F8061E"/>
    <w:rsid w:val="00F80D6C"/>
    <w:rsid w:val="00F81A42"/>
    <w:rsid w:val="00F82C77"/>
    <w:rsid w:val="00F83100"/>
    <w:rsid w:val="00F8347E"/>
    <w:rsid w:val="00F83BE1"/>
    <w:rsid w:val="00F84528"/>
    <w:rsid w:val="00F84AEA"/>
    <w:rsid w:val="00F86514"/>
    <w:rsid w:val="00F86783"/>
    <w:rsid w:val="00F86F76"/>
    <w:rsid w:val="00F8720F"/>
    <w:rsid w:val="00F87FEA"/>
    <w:rsid w:val="00F91EA7"/>
    <w:rsid w:val="00F92F4B"/>
    <w:rsid w:val="00F933C4"/>
    <w:rsid w:val="00F93956"/>
    <w:rsid w:val="00F93D7B"/>
    <w:rsid w:val="00F93FB1"/>
    <w:rsid w:val="00F94297"/>
    <w:rsid w:val="00F945F8"/>
    <w:rsid w:val="00F948BA"/>
    <w:rsid w:val="00F95338"/>
    <w:rsid w:val="00F95712"/>
    <w:rsid w:val="00F96659"/>
    <w:rsid w:val="00F969AA"/>
    <w:rsid w:val="00F97939"/>
    <w:rsid w:val="00FA06D4"/>
    <w:rsid w:val="00FA06F2"/>
    <w:rsid w:val="00FA0B0E"/>
    <w:rsid w:val="00FA1335"/>
    <w:rsid w:val="00FA1A50"/>
    <w:rsid w:val="00FA1F46"/>
    <w:rsid w:val="00FA2013"/>
    <w:rsid w:val="00FA20B9"/>
    <w:rsid w:val="00FA218C"/>
    <w:rsid w:val="00FA277E"/>
    <w:rsid w:val="00FA3F90"/>
    <w:rsid w:val="00FA4A42"/>
    <w:rsid w:val="00FA5323"/>
    <w:rsid w:val="00FA550E"/>
    <w:rsid w:val="00FA55F8"/>
    <w:rsid w:val="00FA7400"/>
    <w:rsid w:val="00FA74B4"/>
    <w:rsid w:val="00FA74BE"/>
    <w:rsid w:val="00FA7917"/>
    <w:rsid w:val="00FA7A2A"/>
    <w:rsid w:val="00FB18FD"/>
    <w:rsid w:val="00FB1C1B"/>
    <w:rsid w:val="00FB1CBA"/>
    <w:rsid w:val="00FB212C"/>
    <w:rsid w:val="00FB2324"/>
    <w:rsid w:val="00FB26A6"/>
    <w:rsid w:val="00FB2708"/>
    <w:rsid w:val="00FB39B0"/>
    <w:rsid w:val="00FB3A03"/>
    <w:rsid w:val="00FB4F49"/>
    <w:rsid w:val="00FB5613"/>
    <w:rsid w:val="00FB6551"/>
    <w:rsid w:val="00FB71DE"/>
    <w:rsid w:val="00FB7AD4"/>
    <w:rsid w:val="00FB7F96"/>
    <w:rsid w:val="00FC0586"/>
    <w:rsid w:val="00FC0C2F"/>
    <w:rsid w:val="00FC0DB2"/>
    <w:rsid w:val="00FC261F"/>
    <w:rsid w:val="00FC3552"/>
    <w:rsid w:val="00FC36A5"/>
    <w:rsid w:val="00FC3FA3"/>
    <w:rsid w:val="00FC44FB"/>
    <w:rsid w:val="00FC460E"/>
    <w:rsid w:val="00FC572C"/>
    <w:rsid w:val="00FC5B1F"/>
    <w:rsid w:val="00FC6FB0"/>
    <w:rsid w:val="00FC7727"/>
    <w:rsid w:val="00FC7E44"/>
    <w:rsid w:val="00FC7EBF"/>
    <w:rsid w:val="00FC7F7B"/>
    <w:rsid w:val="00FD0924"/>
    <w:rsid w:val="00FD166A"/>
    <w:rsid w:val="00FD188C"/>
    <w:rsid w:val="00FD28F6"/>
    <w:rsid w:val="00FD2A70"/>
    <w:rsid w:val="00FD328C"/>
    <w:rsid w:val="00FD429E"/>
    <w:rsid w:val="00FD444F"/>
    <w:rsid w:val="00FD4EBD"/>
    <w:rsid w:val="00FD52D7"/>
    <w:rsid w:val="00FD5F9E"/>
    <w:rsid w:val="00FD6AA4"/>
    <w:rsid w:val="00FD79DD"/>
    <w:rsid w:val="00FE01C2"/>
    <w:rsid w:val="00FE05B2"/>
    <w:rsid w:val="00FE0DBF"/>
    <w:rsid w:val="00FE0F89"/>
    <w:rsid w:val="00FE101A"/>
    <w:rsid w:val="00FE16D7"/>
    <w:rsid w:val="00FE186C"/>
    <w:rsid w:val="00FE1E38"/>
    <w:rsid w:val="00FE24BE"/>
    <w:rsid w:val="00FE26D5"/>
    <w:rsid w:val="00FE2A9C"/>
    <w:rsid w:val="00FE4115"/>
    <w:rsid w:val="00FE478F"/>
    <w:rsid w:val="00FE6149"/>
    <w:rsid w:val="00FE645C"/>
    <w:rsid w:val="00FE67F5"/>
    <w:rsid w:val="00FE70B1"/>
    <w:rsid w:val="00FE70B7"/>
    <w:rsid w:val="00FE745D"/>
    <w:rsid w:val="00FE7BDC"/>
    <w:rsid w:val="00FF0CA9"/>
    <w:rsid w:val="00FF1180"/>
    <w:rsid w:val="00FF1C72"/>
    <w:rsid w:val="00FF255C"/>
    <w:rsid w:val="00FF2AB7"/>
    <w:rsid w:val="00FF30FD"/>
    <w:rsid w:val="00FF363C"/>
    <w:rsid w:val="00FF3D1C"/>
    <w:rsid w:val="00FF5F83"/>
    <w:rsid w:val="00FF769C"/>
    <w:rsid w:val="00FF7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4F8877C-1ED7-4E0B-9173-26D7C6C9A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0F4C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rm">
    <w:name w:val="term"/>
    <w:basedOn w:val="DefaultParagraphFont"/>
    <w:rsid w:val="00DF10A4"/>
  </w:style>
  <w:style w:type="table" w:styleId="TableGrid">
    <w:name w:val="Table Grid"/>
    <w:basedOn w:val="TableNormal"/>
    <w:uiPriority w:val="59"/>
    <w:rsid w:val="009144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2624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506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مهناز افشاری</cp:lastModifiedBy>
  <cp:revision>5</cp:revision>
  <dcterms:created xsi:type="dcterms:W3CDTF">2021-08-03T07:52:00Z</dcterms:created>
  <dcterms:modified xsi:type="dcterms:W3CDTF">2021-08-08T09:02:00Z</dcterms:modified>
</cp:coreProperties>
</file>